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4FB94" w14:textId="77777777" w:rsidR="00BE5DEF" w:rsidRPr="00BE5DEF" w:rsidRDefault="00C21C7D" w:rsidP="0005638F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  <w:r w:rsidRPr="00BE5DEF">
        <w:rPr>
          <w:rFonts w:ascii="Times New Roman" w:hAnsi="Times New Roman" w:cs="Times New Roman"/>
          <w:b/>
          <w:bCs/>
          <w:szCs w:val="20"/>
        </w:rPr>
        <w:t>Appendix 1</w:t>
      </w:r>
      <w:r w:rsidR="0005638F" w:rsidRPr="00BE5DEF">
        <w:rPr>
          <w:rFonts w:ascii="Times New Roman" w:hAnsi="Times New Roman" w:cs="Times New Roman"/>
          <w:b/>
          <w:bCs/>
          <w:szCs w:val="20"/>
        </w:rPr>
        <w:t xml:space="preserve">. </w:t>
      </w:r>
    </w:p>
    <w:p w14:paraId="00F7B90A" w14:textId="3B0E5377" w:rsidR="0005638F" w:rsidRPr="00BE5DEF" w:rsidRDefault="0005638F" w:rsidP="0005638F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  <w:r w:rsidRPr="00BE5DEF">
        <w:rPr>
          <w:rFonts w:ascii="Times New Roman" w:hAnsi="Times New Roman" w:cs="Times New Roman"/>
          <w:b/>
          <w:bCs/>
          <w:szCs w:val="20"/>
        </w:rPr>
        <w:t xml:space="preserve">Comparison </w:t>
      </w:r>
      <w:r w:rsidR="00D52CD2">
        <w:rPr>
          <w:rFonts w:ascii="Times New Roman" w:hAnsi="Times New Roman" w:cs="Times New Roman"/>
          <w:b/>
          <w:bCs/>
          <w:szCs w:val="20"/>
        </w:rPr>
        <w:t>between</w:t>
      </w:r>
      <w:r w:rsidRPr="00BE5DEF">
        <w:rPr>
          <w:rFonts w:ascii="Times New Roman" w:hAnsi="Times New Roman" w:cs="Times New Roman"/>
          <w:b/>
          <w:bCs/>
          <w:szCs w:val="20"/>
        </w:rPr>
        <w:t xml:space="preserve"> </w:t>
      </w:r>
      <w:r w:rsidR="00C21C7D" w:rsidRPr="00BE5DEF">
        <w:rPr>
          <w:rFonts w:ascii="Times New Roman" w:hAnsi="Times New Roman" w:cs="Times New Roman"/>
          <w:b/>
          <w:bCs/>
          <w:szCs w:val="20"/>
        </w:rPr>
        <w:t xml:space="preserve">gastric cancer </w:t>
      </w:r>
      <w:r w:rsidR="005C0FDC" w:rsidRPr="00BE5DEF">
        <w:rPr>
          <w:rFonts w:ascii="Times New Roman" w:hAnsi="Times New Roman" w:cs="Times New Roman"/>
          <w:b/>
          <w:bCs/>
          <w:szCs w:val="20"/>
        </w:rPr>
        <w:t>patients</w:t>
      </w:r>
      <w:r w:rsidRPr="00BE5DEF">
        <w:rPr>
          <w:rFonts w:ascii="Times New Roman" w:hAnsi="Times New Roman" w:cs="Times New Roman"/>
          <w:b/>
          <w:bCs/>
          <w:szCs w:val="20"/>
        </w:rPr>
        <w:t xml:space="preserve"> and </w:t>
      </w:r>
      <w:r w:rsidR="005C0FDC" w:rsidRPr="00BE5DEF">
        <w:rPr>
          <w:rFonts w:ascii="Times New Roman" w:hAnsi="Times New Roman" w:cs="Times New Roman"/>
          <w:b/>
          <w:bCs/>
          <w:szCs w:val="20"/>
        </w:rPr>
        <w:t>non-cancer patients</w:t>
      </w:r>
    </w:p>
    <w:tbl>
      <w:tblPr>
        <w:tblStyle w:val="a3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984"/>
        <w:gridCol w:w="2127"/>
        <w:gridCol w:w="1275"/>
      </w:tblGrid>
      <w:tr w:rsidR="0005638F" w:rsidRPr="00BE5DEF" w14:paraId="00471879" w14:textId="77777777" w:rsidTr="005A1E65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3A8273CC" w14:textId="77777777" w:rsidR="0005638F" w:rsidRPr="00BE5DEF" w:rsidRDefault="0005638F" w:rsidP="005A1E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9A137AC" w14:textId="2FA4DED6" w:rsidR="0005638F" w:rsidRPr="00BE5DEF" w:rsidRDefault="005C0FDC" w:rsidP="006201F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>Gastric Ca</w:t>
            </w:r>
            <w:r w:rsidR="00066FB5">
              <w:rPr>
                <w:rFonts w:ascii="Times New Roman" w:hAnsi="Times New Roman" w:cs="Times New Roman"/>
                <w:b/>
                <w:bCs/>
                <w:szCs w:val="20"/>
              </w:rPr>
              <w:t>ncer</w:t>
            </w:r>
            <w:r w:rsidRPr="00BE5DEF">
              <w:rPr>
                <w:rFonts w:ascii="Times New Roman" w:hAnsi="Times New Roman" w:cs="Times New Roman"/>
                <w:szCs w:val="20"/>
              </w:rPr>
              <w:br/>
              <w:t>(n=</w:t>
            </w:r>
            <w:r w:rsidR="006201F1" w:rsidRPr="00BE5DEF">
              <w:rPr>
                <w:rFonts w:ascii="Times New Roman" w:hAnsi="Times New Roman" w:cs="Times New Roman"/>
                <w:szCs w:val="20"/>
              </w:rPr>
              <w:t>69</w:t>
            </w:r>
            <w:r w:rsidR="0005638F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8E18943" w14:textId="0E82664B" w:rsidR="0005638F" w:rsidRPr="00BE5DEF" w:rsidRDefault="005C0FDC" w:rsidP="005A1E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>Control</w:t>
            </w:r>
            <w:r w:rsidRPr="00BE5DEF">
              <w:rPr>
                <w:rFonts w:ascii="Times New Roman" w:hAnsi="Times New Roman" w:cs="Times New Roman"/>
                <w:szCs w:val="20"/>
              </w:rPr>
              <w:br/>
              <w:t>(n=</w:t>
            </w:r>
            <w:r w:rsidR="006201F1" w:rsidRPr="00BE5DEF">
              <w:rPr>
                <w:rFonts w:ascii="Times New Roman" w:hAnsi="Times New Roman" w:cs="Times New Roman"/>
                <w:szCs w:val="20"/>
              </w:rPr>
              <w:t>991</w:t>
            </w:r>
            <w:r w:rsidR="0005638F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F5BCFFD" w14:textId="77777777" w:rsidR="0005638F" w:rsidRPr="00BE5DEF" w:rsidRDefault="0005638F" w:rsidP="005A1E65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05638F" w:rsidRPr="00BE5DEF" w14:paraId="31F54308" w14:textId="77777777" w:rsidTr="005A1E65">
        <w:tc>
          <w:tcPr>
            <w:tcW w:w="4253" w:type="dxa"/>
            <w:tcBorders>
              <w:top w:val="single" w:sz="4" w:space="0" w:color="auto"/>
            </w:tcBorders>
          </w:tcPr>
          <w:p w14:paraId="42827B4D" w14:textId="63059314" w:rsidR="0005638F" w:rsidRPr="00BE5DEF" w:rsidRDefault="0005638F" w:rsidP="005A1E65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>Operati</w:t>
            </w:r>
            <w:r w:rsidR="00066FB5">
              <w:rPr>
                <w:rFonts w:ascii="Times New Roman" w:hAnsi="Times New Roman" w:cs="Times New Roman"/>
                <w:b/>
                <w:bCs/>
                <w:szCs w:val="20"/>
              </w:rPr>
              <w:t>ve</w:t>
            </w: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 xml:space="preserve"> time, min (SD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2C10C4C" w14:textId="44F78DE5" w:rsidR="0005638F" w:rsidRPr="00BE5DEF" w:rsidRDefault="003D4D75" w:rsidP="005A1E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eastAsiaTheme="minorHAnsi" w:hAnsi="Times New Roman" w:cs="Times New Roman"/>
                <w:szCs w:val="20"/>
              </w:rPr>
              <w:t>63.4</w:t>
            </w:r>
            <w:r w:rsidR="0005638F" w:rsidRPr="00BE5DEF">
              <w:rPr>
                <w:rFonts w:ascii="Times New Roman" w:eastAsiaTheme="minorHAnsi" w:hAnsi="Times New Roman" w:cs="Times New Roman"/>
                <w:szCs w:val="20"/>
              </w:rPr>
              <w:t xml:space="preserve"> (</w:t>
            </w:r>
            <w:r w:rsidRPr="00BE5DEF">
              <w:rPr>
                <w:rFonts w:ascii="Times New Roman" w:eastAsiaTheme="minorHAnsi" w:hAnsi="Times New Roman" w:cs="Times New Roman"/>
                <w:szCs w:val="20"/>
              </w:rPr>
              <w:t>27.9</w:t>
            </w:r>
            <w:r w:rsidR="0005638F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30180DF" w14:textId="3AF86CC2" w:rsidR="0005638F" w:rsidRPr="00BE5DEF" w:rsidRDefault="003D4D75" w:rsidP="005A1E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eastAsiaTheme="minorHAnsi" w:hAnsi="Times New Roman" w:cs="Times New Roman"/>
                <w:szCs w:val="20"/>
              </w:rPr>
              <w:t>66.6</w:t>
            </w:r>
            <w:r w:rsidR="0005638F" w:rsidRPr="00BE5DEF">
              <w:rPr>
                <w:rFonts w:ascii="Times New Roman" w:eastAsiaTheme="minorHAnsi" w:hAnsi="Times New Roman" w:cs="Times New Roman"/>
                <w:szCs w:val="20"/>
              </w:rPr>
              <w:t xml:space="preserve"> (</w:t>
            </w:r>
            <w:r w:rsidRPr="00BE5DEF">
              <w:rPr>
                <w:rFonts w:ascii="Times New Roman" w:eastAsiaTheme="minorHAnsi" w:hAnsi="Times New Roman" w:cs="Times New Roman"/>
                <w:szCs w:val="20"/>
              </w:rPr>
              <w:t>27.8</w:t>
            </w:r>
            <w:r w:rsidR="0005638F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BB9CCDE" w14:textId="077BD324" w:rsidR="0005638F" w:rsidRPr="00BE5DEF" w:rsidRDefault="0005638F" w:rsidP="005A1E65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Cs/>
                <w:szCs w:val="20"/>
              </w:rPr>
              <w:t>0.</w:t>
            </w:r>
            <w:r w:rsidR="003D4D75" w:rsidRPr="00BE5DEF">
              <w:rPr>
                <w:rFonts w:ascii="Times New Roman" w:hAnsi="Times New Roman" w:cs="Times New Roman"/>
                <w:bCs/>
                <w:szCs w:val="20"/>
              </w:rPr>
              <w:t>356</w:t>
            </w:r>
          </w:p>
        </w:tc>
      </w:tr>
      <w:tr w:rsidR="0005638F" w:rsidRPr="00BE5DEF" w14:paraId="6FD6B222" w14:textId="77777777" w:rsidTr="005A1E65">
        <w:tc>
          <w:tcPr>
            <w:tcW w:w="4253" w:type="dxa"/>
          </w:tcPr>
          <w:p w14:paraId="29195057" w14:textId="77777777" w:rsidR="0005638F" w:rsidRPr="00BE5DEF" w:rsidRDefault="0005638F" w:rsidP="005A1E65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>Transfusion profile</w:t>
            </w:r>
          </w:p>
        </w:tc>
        <w:tc>
          <w:tcPr>
            <w:tcW w:w="1984" w:type="dxa"/>
          </w:tcPr>
          <w:p w14:paraId="4B2BE98E" w14:textId="77777777" w:rsidR="0005638F" w:rsidRPr="00BE5DEF" w:rsidRDefault="0005638F" w:rsidP="005A1E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</w:tcPr>
          <w:p w14:paraId="6EABBF28" w14:textId="77777777" w:rsidR="0005638F" w:rsidRPr="00BE5DEF" w:rsidRDefault="0005638F" w:rsidP="005A1E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14:paraId="4DD141D0" w14:textId="77777777" w:rsidR="0005638F" w:rsidRPr="00BE5DEF" w:rsidRDefault="0005638F" w:rsidP="005A1E65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05638F" w:rsidRPr="00BE5DEF" w14:paraId="7338D4B6" w14:textId="77777777" w:rsidTr="005A1E65">
        <w:tc>
          <w:tcPr>
            <w:tcW w:w="4253" w:type="dxa"/>
          </w:tcPr>
          <w:p w14:paraId="1A7CBFEF" w14:textId="77777777" w:rsidR="0005638F" w:rsidRPr="00BE5DEF" w:rsidRDefault="0005638F" w:rsidP="005A1E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Preoperative transfusion, n (%)</w:t>
            </w:r>
          </w:p>
        </w:tc>
        <w:tc>
          <w:tcPr>
            <w:tcW w:w="1984" w:type="dxa"/>
          </w:tcPr>
          <w:p w14:paraId="3EDBF7C9" w14:textId="45071047" w:rsidR="0005638F" w:rsidRPr="00BE5DEF" w:rsidRDefault="006201F1" w:rsidP="005A1E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13 (18.8</w:t>
            </w:r>
            <w:r w:rsidR="0005638F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</w:tcPr>
          <w:p w14:paraId="17BDAA32" w14:textId="62A7B6D6" w:rsidR="0005638F" w:rsidRPr="00BE5DEF" w:rsidRDefault="006201F1" w:rsidP="005A1E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108 (10.9</w:t>
            </w:r>
            <w:r w:rsidR="0005638F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5" w:type="dxa"/>
          </w:tcPr>
          <w:p w14:paraId="62370146" w14:textId="4DCCC70F" w:rsidR="0005638F" w:rsidRPr="00BE5DEF" w:rsidRDefault="005A1E65" w:rsidP="005A1E65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Cs/>
                <w:szCs w:val="20"/>
              </w:rPr>
              <w:t>0.051</w:t>
            </w:r>
          </w:p>
        </w:tc>
      </w:tr>
      <w:tr w:rsidR="0005638F" w:rsidRPr="00BE5DEF" w14:paraId="3166FF94" w14:textId="77777777" w:rsidTr="005A1E65">
        <w:tc>
          <w:tcPr>
            <w:tcW w:w="4253" w:type="dxa"/>
          </w:tcPr>
          <w:p w14:paraId="664534BD" w14:textId="77777777" w:rsidR="0005638F" w:rsidRPr="00BE5DEF" w:rsidRDefault="0005638F" w:rsidP="005A1E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Intraoperative transfusion, n (%)</w:t>
            </w:r>
          </w:p>
        </w:tc>
        <w:tc>
          <w:tcPr>
            <w:tcW w:w="1984" w:type="dxa"/>
          </w:tcPr>
          <w:p w14:paraId="080522C9" w14:textId="2F93B043" w:rsidR="0005638F" w:rsidRPr="00BE5DEF" w:rsidRDefault="005A1E65" w:rsidP="005A1E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11 (15.9</w:t>
            </w:r>
            <w:r w:rsidR="0005638F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</w:tcPr>
          <w:p w14:paraId="4814309E" w14:textId="6FC318DF" w:rsidR="0005638F" w:rsidRPr="00BE5DEF" w:rsidRDefault="005A1E65" w:rsidP="005A1E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188 (19.0</w:t>
            </w:r>
            <w:r w:rsidR="0005638F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5" w:type="dxa"/>
          </w:tcPr>
          <w:p w14:paraId="4999EEB2" w14:textId="251A43FC" w:rsidR="0005638F" w:rsidRPr="00BE5DEF" w:rsidRDefault="005A1E65" w:rsidP="005A1E65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Cs/>
                <w:szCs w:val="20"/>
              </w:rPr>
              <w:t>0.633</w:t>
            </w:r>
          </w:p>
        </w:tc>
      </w:tr>
      <w:tr w:rsidR="0005638F" w:rsidRPr="00BE5DEF" w14:paraId="34312B98" w14:textId="77777777" w:rsidTr="005A1E65">
        <w:tc>
          <w:tcPr>
            <w:tcW w:w="4253" w:type="dxa"/>
          </w:tcPr>
          <w:p w14:paraId="57678D3B" w14:textId="77777777" w:rsidR="0005638F" w:rsidRPr="00BE5DEF" w:rsidRDefault="0005638F" w:rsidP="005A1E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Postoperative transfusion, n (%)</w:t>
            </w:r>
          </w:p>
        </w:tc>
        <w:tc>
          <w:tcPr>
            <w:tcW w:w="1984" w:type="dxa"/>
          </w:tcPr>
          <w:p w14:paraId="3AA200AD" w14:textId="57E86219" w:rsidR="0005638F" w:rsidRPr="00BE5DEF" w:rsidRDefault="005A1E65" w:rsidP="005A1E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31 (44.9</w:t>
            </w:r>
            <w:r w:rsidR="0005638F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</w:tcPr>
          <w:p w14:paraId="7400CA6E" w14:textId="26D2BD3B" w:rsidR="0005638F" w:rsidRPr="00BE5DEF" w:rsidRDefault="005A1E65" w:rsidP="005A1E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420 (42.4</w:t>
            </w:r>
            <w:r w:rsidR="0005638F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5" w:type="dxa"/>
          </w:tcPr>
          <w:p w14:paraId="5D62D924" w14:textId="4C9585C1" w:rsidR="0005638F" w:rsidRPr="00BE5DEF" w:rsidRDefault="005A1E65" w:rsidP="005A1E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0.707</w:t>
            </w:r>
          </w:p>
        </w:tc>
      </w:tr>
      <w:tr w:rsidR="0005638F" w:rsidRPr="00BE5DEF" w14:paraId="4C609000" w14:textId="77777777" w:rsidTr="005A1E65">
        <w:tc>
          <w:tcPr>
            <w:tcW w:w="4253" w:type="dxa"/>
          </w:tcPr>
          <w:p w14:paraId="5D62472D" w14:textId="77777777" w:rsidR="0005638F" w:rsidRPr="00BE5DEF" w:rsidRDefault="0005638F" w:rsidP="005A1E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Total volume of perioperative transfusion, pack (range)</w:t>
            </w:r>
          </w:p>
        </w:tc>
        <w:tc>
          <w:tcPr>
            <w:tcW w:w="1984" w:type="dxa"/>
          </w:tcPr>
          <w:p w14:paraId="1E5164D6" w14:textId="1037D992" w:rsidR="0005638F" w:rsidRPr="00BE5DEF" w:rsidRDefault="002F0054" w:rsidP="005A1E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eastAsiaTheme="minorHAnsi" w:hAnsi="Times New Roman" w:cs="Times New Roman"/>
                <w:szCs w:val="20"/>
              </w:rPr>
              <w:t>2.5</w:t>
            </w:r>
            <w:r w:rsidR="0005638F" w:rsidRPr="00BE5DEF">
              <w:rPr>
                <w:rFonts w:ascii="Times New Roman" w:eastAsiaTheme="minorHAnsi" w:hAnsi="Times New Roman" w:cs="Times New Roman"/>
                <w:szCs w:val="20"/>
              </w:rPr>
              <w:t xml:space="preserve"> (</w:t>
            </w:r>
            <w:r w:rsidRPr="00BE5DEF">
              <w:rPr>
                <w:rFonts w:ascii="Times New Roman" w:eastAsiaTheme="minorHAnsi" w:hAnsi="Times New Roman" w:cs="Times New Roman"/>
                <w:szCs w:val="20"/>
              </w:rPr>
              <w:t>5.3</w:t>
            </w:r>
            <w:r w:rsidR="0005638F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</w:tcPr>
          <w:p w14:paraId="33963744" w14:textId="7AB42350" w:rsidR="0005638F" w:rsidRPr="00BE5DEF" w:rsidRDefault="002F0054" w:rsidP="005A1E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eastAsiaTheme="minorHAnsi" w:hAnsi="Times New Roman" w:cs="Times New Roman"/>
                <w:szCs w:val="20"/>
              </w:rPr>
              <w:t>1.7</w:t>
            </w:r>
            <w:r w:rsidR="0005638F" w:rsidRPr="00BE5DEF">
              <w:rPr>
                <w:rFonts w:ascii="Times New Roman" w:eastAsiaTheme="minorHAnsi" w:hAnsi="Times New Roman" w:cs="Times New Roman"/>
                <w:szCs w:val="20"/>
              </w:rPr>
              <w:t xml:space="preserve"> (</w:t>
            </w:r>
            <w:r w:rsidRPr="00BE5DEF">
              <w:rPr>
                <w:rFonts w:ascii="Times New Roman" w:eastAsiaTheme="minorHAnsi" w:hAnsi="Times New Roman" w:cs="Times New Roman"/>
                <w:szCs w:val="20"/>
              </w:rPr>
              <w:t>2.7</w:t>
            </w:r>
            <w:r w:rsidR="0005638F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5" w:type="dxa"/>
          </w:tcPr>
          <w:p w14:paraId="24D2F728" w14:textId="196DED88" w:rsidR="0005638F" w:rsidRPr="00BE5DEF" w:rsidRDefault="002F0054" w:rsidP="005A1E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0.230</w:t>
            </w:r>
          </w:p>
        </w:tc>
      </w:tr>
      <w:tr w:rsidR="0005638F" w:rsidRPr="00BE5DEF" w14:paraId="0E96652B" w14:textId="77777777" w:rsidTr="005A1E65">
        <w:tc>
          <w:tcPr>
            <w:tcW w:w="4253" w:type="dxa"/>
          </w:tcPr>
          <w:p w14:paraId="2F811B01" w14:textId="77777777" w:rsidR="0005638F" w:rsidRPr="00BE5DEF" w:rsidRDefault="0005638F" w:rsidP="005A1E65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>Complications, n (%)</w:t>
            </w:r>
          </w:p>
        </w:tc>
        <w:tc>
          <w:tcPr>
            <w:tcW w:w="1984" w:type="dxa"/>
          </w:tcPr>
          <w:p w14:paraId="06F5C863" w14:textId="77777777" w:rsidR="0005638F" w:rsidRPr="00BE5DEF" w:rsidRDefault="0005638F" w:rsidP="005A1E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</w:tcPr>
          <w:p w14:paraId="1E153B55" w14:textId="77777777" w:rsidR="0005638F" w:rsidRPr="00BE5DEF" w:rsidRDefault="0005638F" w:rsidP="005A1E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14:paraId="2F91FCA7" w14:textId="77777777" w:rsidR="0005638F" w:rsidRPr="00BE5DEF" w:rsidRDefault="0005638F" w:rsidP="005A1E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F08D4" w:rsidRPr="00BE5DEF" w14:paraId="61844486" w14:textId="77777777" w:rsidTr="005A1E65">
        <w:tc>
          <w:tcPr>
            <w:tcW w:w="4253" w:type="dxa"/>
          </w:tcPr>
          <w:p w14:paraId="3AB3D593" w14:textId="77777777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Pneumonia</w:t>
            </w:r>
          </w:p>
        </w:tc>
        <w:tc>
          <w:tcPr>
            <w:tcW w:w="1984" w:type="dxa"/>
          </w:tcPr>
          <w:p w14:paraId="20152FA9" w14:textId="7FD9A76E" w:rsidR="00AF08D4" w:rsidRPr="00BE5DEF" w:rsidRDefault="00BF12A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BE5DEF">
              <w:rPr>
                <w:rFonts w:ascii="Times New Roman" w:hAnsi="Times New Roman" w:cs="Times New Roman"/>
                <w:szCs w:val="20"/>
              </w:rPr>
              <w:t xml:space="preserve"> (8.7</w:t>
            </w:r>
            <w:r w:rsidR="00AF08D4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</w:tcPr>
          <w:p w14:paraId="67D23644" w14:textId="447F558F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54 (5.4)</w:t>
            </w:r>
          </w:p>
        </w:tc>
        <w:tc>
          <w:tcPr>
            <w:tcW w:w="1275" w:type="dxa"/>
          </w:tcPr>
          <w:p w14:paraId="0678C0AC" w14:textId="3670C809" w:rsidR="00AF08D4" w:rsidRPr="00BE5DEF" w:rsidRDefault="00BF12A4" w:rsidP="00AF08D4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Cs/>
                <w:szCs w:val="20"/>
              </w:rPr>
              <w:t>0.274</w:t>
            </w:r>
          </w:p>
        </w:tc>
      </w:tr>
      <w:tr w:rsidR="00AF08D4" w:rsidRPr="00BE5DEF" w14:paraId="7ADD1F8D" w14:textId="77777777" w:rsidTr="005A1E65">
        <w:tc>
          <w:tcPr>
            <w:tcW w:w="4253" w:type="dxa"/>
          </w:tcPr>
          <w:p w14:paraId="2A45B1CE" w14:textId="77777777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DVT</w:t>
            </w:r>
          </w:p>
        </w:tc>
        <w:tc>
          <w:tcPr>
            <w:tcW w:w="1984" w:type="dxa"/>
          </w:tcPr>
          <w:p w14:paraId="4EC2FF9B" w14:textId="738BDF4D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0</w:t>
            </w:r>
            <w:r w:rsidRPr="00BE5DEF">
              <w:rPr>
                <w:rFonts w:ascii="Times New Roman" w:hAnsi="Times New Roman" w:cs="Times New Roman" w:hint="eastAsia"/>
                <w:szCs w:val="20"/>
              </w:rPr>
              <w:t xml:space="preserve"> (0)</w:t>
            </w:r>
          </w:p>
        </w:tc>
        <w:tc>
          <w:tcPr>
            <w:tcW w:w="2127" w:type="dxa"/>
          </w:tcPr>
          <w:p w14:paraId="29D4B9FF" w14:textId="4117883D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17 (1.7)</w:t>
            </w:r>
          </w:p>
        </w:tc>
        <w:tc>
          <w:tcPr>
            <w:tcW w:w="1275" w:type="dxa"/>
          </w:tcPr>
          <w:p w14:paraId="60F0398F" w14:textId="4E479AEC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szCs w:val="20"/>
              </w:rPr>
              <w:t>0.620</w:t>
            </w:r>
          </w:p>
        </w:tc>
      </w:tr>
      <w:tr w:rsidR="00AF08D4" w:rsidRPr="00BE5DEF" w14:paraId="40D43902" w14:textId="77777777" w:rsidTr="005A1E65">
        <w:tc>
          <w:tcPr>
            <w:tcW w:w="4253" w:type="dxa"/>
          </w:tcPr>
          <w:p w14:paraId="1010670D" w14:textId="77777777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PTE</w:t>
            </w:r>
          </w:p>
        </w:tc>
        <w:tc>
          <w:tcPr>
            <w:tcW w:w="1984" w:type="dxa"/>
          </w:tcPr>
          <w:p w14:paraId="604E16E4" w14:textId="77777777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szCs w:val="20"/>
              </w:rPr>
              <w:t>0 (</w:t>
            </w:r>
            <w:r w:rsidRPr="00BE5DEF">
              <w:rPr>
                <w:rFonts w:ascii="Times New Roman" w:hAnsi="Times New Roman" w:cs="Times New Roman"/>
                <w:szCs w:val="20"/>
              </w:rPr>
              <w:t>0)</w:t>
            </w:r>
          </w:p>
        </w:tc>
        <w:tc>
          <w:tcPr>
            <w:tcW w:w="2127" w:type="dxa"/>
          </w:tcPr>
          <w:p w14:paraId="2ED1195F" w14:textId="26699927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11 (1.1)</w:t>
            </w:r>
          </w:p>
        </w:tc>
        <w:tc>
          <w:tcPr>
            <w:tcW w:w="1275" w:type="dxa"/>
          </w:tcPr>
          <w:p w14:paraId="26C7249C" w14:textId="77777777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szCs w:val="20"/>
              </w:rPr>
              <w:t>1.000</w:t>
            </w:r>
          </w:p>
        </w:tc>
      </w:tr>
      <w:tr w:rsidR="00AF08D4" w:rsidRPr="00BE5DEF" w14:paraId="40F8B601" w14:textId="77777777" w:rsidTr="005A1E65">
        <w:tc>
          <w:tcPr>
            <w:tcW w:w="4253" w:type="dxa"/>
          </w:tcPr>
          <w:p w14:paraId="289BCE61" w14:textId="565A21AD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MI/Angina</w:t>
            </w:r>
          </w:p>
        </w:tc>
        <w:tc>
          <w:tcPr>
            <w:tcW w:w="1984" w:type="dxa"/>
          </w:tcPr>
          <w:p w14:paraId="7C49321B" w14:textId="173089F3" w:rsidR="00AF08D4" w:rsidRPr="00BE5DEF" w:rsidRDefault="00BF12A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szCs w:val="20"/>
              </w:rPr>
              <w:t>3 (4.3</w:t>
            </w:r>
            <w:r w:rsidR="00AF08D4" w:rsidRPr="00BE5DE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127" w:type="dxa"/>
          </w:tcPr>
          <w:p w14:paraId="1F1431F8" w14:textId="783F81A7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18 (1.8)</w:t>
            </w:r>
          </w:p>
        </w:tc>
        <w:tc>
          <w:tcPr>
            <w:tcW w:w="1275" w:type="dxa"/>
          </w:tcPr>
          <w:p w14:paraId="64CDA9D1" w14:textId="37D51E75" w:rsidR="00AF08D4" w:rsidRPr="00BE5DEF" w:rsidRDefault="00BF12A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szCs w:val="20"/>
              </w:rPr>
              <w:t>0.152</w:t>
            </w:r>
          </w:p>
        </w:tc>
      </w:tr>
      <w:tr w:rsidR="00AF08D4" w:rsidRPr="00BE5DEF" w14:paraId="4589CEF5" w14:textId="77777777" w:rsidTr="005A1E65">
        <w:tc>
          <w:tcPr>
            <w:tcW w:w="4253" w:type="dxa"/>
          </w:tcPr>
          <w:p w14:paraId="206B209A" w14:textId="77777777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UTI</w:t>
            </w:r>
          </w:p>
        </w:tc>
        <w:tc>
          <w:tcPr>
            <w:tcW w:w="1984" w:type="dxa"/>
          </w:tcPr>
          <w:p w14:paraId="48CE7E6C" w14:textId="1B128AF8" w:rsidR="00AF08D4" w:rsidRPr="00BE5DEF" w:rsidRDefault="00BF12A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szCs w:val="20"/>
              </w:rPr>
              <w:t>1 (1.4</w:t>
            </w:r>
            <w:r w:rsidR="00AF08D4" w:rsidRPr="00BE5DE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127" w:type="dxa"/>
          </w:tcPr>
          <w:p w14:paraId="34D4E434" w14:textId="265AE696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47 (4.7)</w:t>
            </w:r>
          </w:p>
        </w:tc>
        <w:tc>
          <w:tcPr>
            <w:tcW w:w="1275" w:type="dxa"/>
          </w:tcPr>
          <w:p w14:paraId="6643791A" w14:textId="396775C1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BF12A4" w:rsidRPr="00BE5DEF">
              <w:rPr>
                <w:rFonts w:ascii="Times New Roman" w:hAnsi="Times New Roman" w:cs="Times New Roman"/>
                <w:szCs w:val="20"/>
              </w:rPr>
              <w:t>.362</w:t>
            </w:r>
          </w:p>
        </w:tc>
      </w:tr>
      <w:tr w:rsidR="00AF08D4" w:rsidRPr="00BE5DEF" w14:paraId="1F108348" w14:textId="77777777" w:rsidTr="005A1E65">
        <w:tc>
          <w:tcPr>
            <w:tcW w:w="4253" w:type="dxa"/>
          </w:tcPr>
          <w:p w14:paraId="52D57827" w14:textId="77777777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Acute PJI</w:t>
            </w:r>
          </w:p>
        </w:tc>
        <w:tc>
          <w:tcPr>
            <w:tcW w:w="1984" w:type="dxa"/>
          </w:tcPr>
          <w:p w14:paraId="626F4044" w14:textId="7FA42631" w:rsidR="00AF08D4" w:rsidRPr="00BE5DEF" w:rsidRDefault="001C6A11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0</w:t>
            </w:r>
            <w:r w:rsidRPr="00BE5DEF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BE5DEF">
              <w:rPr>
                <w:rFonts w:ascii="Times New Roman" w:hAnsi="Times New Roman" w:cs="Times New Roman"/>
                <w:szCs w:val="20"/>
              </w:rPr>
              <w:t>0</w:t>
            </w:r>
            <w:r w:rsidR="00AF08D4" w:rsidRPr="00BE5DE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127" w:type="dxa"/>
          </w:tcPr>
          <w:p w14:paraId="61015136" w14:textId="08294D57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15 (1.5)</w:t>
            </w:r>
          </w:p>
        </w:tc>
        <w:tc>
          <w:tcPr>
            <w:tcW w:w="1275" w:type="dxa"/>
          </w:tcPr>
          <w:p w14:paraId="0A955CA9" w14:textId="001A2D2C" w:rsidR="00AF08D4" w:rsidRPr="00BE5DEF" w:rsidRDefault="001C6A11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szCs w:val="20"/>
              </w:rPr>
              <w:t>0.617</w:t>
            </w:r>
          </w:p>
        </w:tc>
      </w:tr>
      <w:tr w:rsidR="00AF08D4" w:rsidRPr="00BE5DEF" w14:paraId="55FF4DF7" w14:textId="77777777" w:rsidTr="005A1E65">
        <w:tc>
          <w:tcPr>
            <w:tcW w:w="4253" w:type="dxa"/>
          </w:tcPr>
          <w:p w14:paraId="57892A5C" w14:textId="5ACABF90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 xml:space="preserve">Reoperation rate </w:t>
            </w:r>
            <w:r w:rsidR="00066FB5">
              <w:rPr>
                <w:rFonts w:ascii="Times New Roman" w:hAnsi="Times New Roman" w:cs="Times New Roman"/>
                <w:b/>
                <w:bCs/>
                <w:szCs w:val="20"/>
              </w:rPr>
              <w:t>for</w:t>
            </w: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 xml:space="preserve"> any reason, n (%)</w:t>
            </w:r>
          </w:p>
        </w:tc>
        <w:tc>
          <w:tcPr>
            <w:tcW w:w="1984" w:type="dxa"/>
          </w:tcPr>
          <w:p w14:paraId="442AF705" w14:textId="1F09F35A" w:rsidR="00AF08D4" w:rsidRPr="00BE5DEF" w:rsidRDefault="001C6A11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2 (2.9</w:t>
            </w:r>
            <w:r w:rsidR="00AF08D4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</w:tcPr>
          <w:p w14:paraId="3F534E5D" w14:textId="59313D14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57 (5.8)</w:t>
            </w:r>
          </w:p>
        </w:tc>
        <w:tc>
          <w:tcPr>
            <w:tcW w:w="1275" w:type="dxa"/>
          </w:tcPr>
          <w:p w14:paraId="79F20D90" w14:textId="09EF2463" w:rsidR="00AF08D4" w:rsidRPr="00BE5DEF" w:rsidRDefault="001C6A11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0.424</w:t>
            </w:r>
          </w:p>
        </w:tc>
      </w:tr>
      <w:tr w:rsidR="00AF08D4" w:rsidRPr="00BE5DEF" w14:paraId="64621103" w14:textId="77777777" w:rsidTr="005A1E65">
        <w:tc>
          <w:tcPr>
            <w:tcW w:w="4253" w:type="dxa"/>
          </w:tcPr>
          <w:p w14:paraId="3E5ED1ED" w14:textId="77777777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>Hospital stay, days (SD)</w:t>
            </w:r>
          </w:p>
        </w:tc>
        <w:tc>
          <w:tcPr>
            <w:tcW w:w="1984" w:type="dxa"/>
          </w:tcPr>
          <w:p w14:paraId="56A838BA" w14:textId="3BA43D44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eastAsiaTheme="minorHAnsi" w:hAnsi="Times New Roman" w:cs="Times New Roman"/>
                <w:szCs w:val="20"/>
              </w:rPr>
              <w:t>12.3 (8.4</w:t>
            </w:r>
            <w:r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</w:tcPr>
          <w:p w14:paraId="0E952A4A" w14:textId="2F55D080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eastAsiaTheme="minorHAnsi" w:hAnsi="Times New Roman" w:cs="Times New Roman"/>
                <w:szCs w:val="20"/>
              </w:rPr>
              <w:t>13.0 (11.1)</w:t>
            </w:r>
          </w:p>
        </w:tc>
        <w:tc>
          <w:tcPr>
            <w:tcW w:w="1275" w:type="dxa"/>
          </w:tcPr>
          <w:p w14:paraId="0B840FE2" w14:textId="6DC3B996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0.608</w:t>
            </w:r>
          </w:p>
        </w:tc>
      </w:tr>
      <w:tr w:rsidR="00AF08D4" w:rsidRPr="00BE5DEF" w14:paraId="6A5E447D" w14:textId="77777777" w:rsidTr="005A1E65">
        <w:tc>
          <w:tcPr>
            <w:tcW w:w="4253" w:type="dxa"/>
          </w:tcPr>
          <w:p w14:paraId="21339DF9" w14:textId="77777777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>ICU admission, n (%)</w:t>
            </w:r>
          </w:p>
        </w:tc>
        <w:tc>
          <w:tcPr>
            <w:tcW w:w="1984" w:type="dxa"/>
          </w:tcPr>
          <w:p w14:paraId="544012ED" w14:textId="0A8A00B0" w:rsidR="00AF08D4" w:rsidRPr="00BE5DEF" w:rsidRDefault="001C6A11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15 (21.7</w:t>
            </w:r>
            <w:r w:rsidR="00AF08D4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</w:tcPr>
          <w:p w14:paraId="3922F427" w14:textId="67314913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145 (14.6)</w:t>
            </w:r>
          </w:p>
        </w:tc>
        <w:tc>
          <w:tcPr>
            <w:tcW w:w="1275" w:type="dxa"/>
          </w:tcPr>
          <w:p w14:paraId="0CFD3EC8" w14:textId="0DFD14CF" w:rsidR="00AF08D4" w:rsidRPr="00BE5DEF" w:rsidRDefault="001C6A11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0.118</w:t>
            </w:r>
          </w:p>
        </w:tc>
      </w:tr>
      <w:tr w:rsidR="00AF08D4" w:rsidRPr="00BE5DEF" w14:paraId="025E3E6F" w14:textId="77777777" w:rsidTr="005A1E65">
        <w:tc>
          <w:tcPr>
            <w:tcW w:w="4253" w:type="dxa"/>
          </w:tcPr>
          <w:p w14:paraId="3D765457" w14:textId="77777777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>Mortality rate,</w:t>
            </w:r>
            <w:r w:rsidRPr="00BE5DE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>n (%)</w:t>
            </w:r>
          </w:p>
        </w:tc>
        <w:tc>
          <w:tcPr>
            <w:tcW w:w="1984" w:type="dxa"/>
          </w:tcPr>
          <w:p w14:paraId="7F8E5AC7" w14:textId="77777777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</w:tcPr>
          <w:p w14:paraId="133D87F2" w14:textId="77777777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14:paraId="3A9507EF" w14:textId="77777777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F08D4" w:rsidRPr="00BE5DEF" w14:paraId="24FC8145" w14:textId="77777777" w:rsidTr="005A1E65">
        <w:tc>
          <w:tcPr>
            <w:tcW w:w="4253" w:type="dxa"/>
          </w:tcPr>
          <w:p w14:paraId="748DDD4C" w14:textId="2F23EFB9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Death </w:t>
            </w:r>
            <w:r w:rsidR="00066FB5">
              <w:rPr>
                <w:rFonts w:ascii="Times New Roman" w:hAnsi="Times New Roman" w:cs="Times New Roman"/>
                <w:szCs w:val="20"/>
              </w:rPr>
              <w:t>during the</w:t>
            </w:r>
            <w:r w:rsidRPr="00BE5DEF">
              <w:rPr>
                <w:rFonts w:ascii="Times New Roman" w:hAnsi="Times New Roman" w:cs="Times New Roman"/>
                <w:szCs w:val="20"/>
              </w:rPr>
              <w:t xml:space="preserve"> admission period</w:t>
            </w:r>
          </w:p>
        </w:tc>
        <w:tc>
          <w:tcPr>
            <w:tcW w:w="1984" w:type="dxa"/>
          </w:tcPr>
          <w:p w14:paraId="016F9691" w14:textId="716E4D19" w:rsidR="00AF08D4" w:rsidRPr="00BE5DEF" w:rsidRDefault="001C6A11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2 (2.9</w:t>
            </w:r>
            <w:r w:rsidR="00AF08D4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</w:tcPr>
          <w:p w14:paraId="30EFD6B9" w14:textId="27C2D8F3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5 (0.5)</w:t>
            </w:r>
          </w:p>
        </w:tc>
        <w:tc>
          <w:tcPr>
            <w:tcW w:w="1275" w:type="dxa"/>
          </w:tcPr>
          <w:p w14:paraId="7C0D4AD3" w14:textId="6BCEB9EE" w:rsidR="00AF08D4" w:rsidRPr="00BE5DEF" w:rsidRDefault="001C6A11" w:rsidP="00AF08D4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Cs/>
                <w:szCs w:val="20"/>
              </w:rPr>
              <w:t>0.071</w:t>
            </w:r>
          </w:p>
        </w:tc>
      </w:tr>
      <w:tr w:rsidR="00AF08D4" w:rsidRPr="00BE5DEF" w14:paraId="51BDC6CA" w14:textId="77777777" w:rsidTr="005A1E65">
        <w:tc>
          <w:tcPr>
            <w:tcW w:w="4253" w:type="dxa"/>
          </w:tcPr>
          <w:p w14:paraId="05F7F2A3" w14:textId="77777777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30-day mortality</w:t>
            </w:r>
          </w:p>
        </w:tc>
        <w:tc>
          <w:tcPr>
            <w:tcW w:w="1984" w:type="dxa"/>
          </w:tcPr>
          <w:p w14:paraId="1423FE08" w14:textId="74F2054C" w:rsidR="00AF08D4" w:rsidRPr="00BE5DEF" w:rsidRDefault="001C6A11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2 (2.9</w:t>
            </w:r>
            <w:r w:rsidR="00AF08D4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</w:tcPr>
          <w:p w14:paraId="43D52FD4" w14:textId="047A2879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14 (1.4)</w:t>
            </w:r>
          </w:p>
        </w:tc>
        <w:tc>
          <w:tcPr>
            <w:tcW w:w="1275" w:type="dxa"/>
          </w:tcPr>
          <w:p w14:paraId="6498B753" w14:textId="66B75E9C" w:rsidR="00AF08D4" w:rsidRPr="00BE5DEF" w:rsidRDefault="00AF08D4" w:rsidP="001C6A11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Cs/>
                <w:szCs w:val="20"/>
              </w:rPr>
              <w:t>0.</w:t>
            </w:r>
            <w:r w:rsidR="001C6A11" w:rsidRPr="00BE5DEF">
              <w:rPr>
                <w:rFonts w:ascii="Times New Roman" w:hAnsi="Times New Roman" w:cs="Times New Roman"/>
                <w:bCs/>
                <w:szCs w:val="20"/>
              </w:rPr>
              <w:t>239</w:t>
            </w:r>
          </w:p>
        </w:tc>
      </w:tr>
      <w:tr w:rsidR="00AF08D4" w:rsidRPr="00BE5DEF" w14:paraId="01368BCD" w14:textId="77777777" w:rsidTr="005A1E65">
        <w:tc>
          <w:tcPr>
            <w:tcW w:w="4253" w:type="dxa"/>
          </w:tcPr>
          <w:p w14:paraId="788012D7" w14:textId="77777777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1-year mortality</w:t>
            </w:r>
          </w:p>
        </w:tc>
        <w:tc>
          <w:tcPr>
            <w:tcW w:w="1984" w:type="dxa"/>
          </w:tcPr>
          <w:p w14:paraId="645FABAD" w14:textId="2088E851" w:rsidR="00AF08D4" w:rsidRPr="00BE5DEF" w:rsidRDefault="005F4D59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1 (1.4</w:t>
            </w:r>
            <w:r w:rsidR="00AF08D4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</w:tcPr>
          <w:p w14:paraId="454A0981" w14:textId="13A84547" w:rsidR="00AF08D4" w:rsidRPr="00BE5DEF" w:rsidRDefault="00AF08D4" w:rsidP="00AF08D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86 (8.7)</w:t>
            </w:r>
          </w:p>
        </w:tc>
        <w:tc>
          <w:tcPr>
            <w:tcW w:w="1275" w:type="dxa"/>
          </w:tcPr>
          <w:p w14:paraId="445B64CB" w14:textId="52E55973" w:rsidR="00AF08D4" w:rsidRPr="00BE5DEF" w:rsidRDefault="001C6A11" w:rsidP="00AF08D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>0.040</w:t>
            </w:r>
          </w:p>
        </w:tc>
      </w:tr>
    </w:tbl>
    <w:p w14:paraId="249DF8F6" w14:textId="10B06214" w:rsidR="0005638F" w:rsidRPr="00BE5DEF" w:rsidRDefault="0005638F" w:rsidP="0005638F">
      <w:pPr>
        <w:spacing w:line="360" w:lineRule="auto"/>
        <w:rPr>
          <w:rFonts w:ascii="Times New Roman" w:hAnsi="Times New Roman" w:cs="Times New Roman"/>
          <w:szCs w:val="20"/>
        </w:rPr>
      </w:pPr>
      <w:r w:rsidRPr="00BE5DEF">
        <w:rPr>
          <w:rFonts w:ascii="Times New Roman" w:hAnsi="Times New Roman" w:cs="Times New Roman"/>
          <w:szCs w:val="20"/>
        </w:rPr>
        <w:lastRenderedPageBreak/>
        <w:t xml:space="preserve">DVT; deep vein thrombosis; ICU, intensive care unit; IQR, interquartile range; mHHS; modified Harris hip score; MI; myocardial infarction; Op., operation; PJI, prosthetic joint infection; </w:t>
      </w:r>
      <w:r w:rsidRPr="00BE5DEF">
        <w:rPr>
          <w:rFonts w:ascii="Times New Roman" w:hAnsi="Times New Roman" w:cs="Times New Roman" w:hint="eastAsia"/>
          <w:szCs w:val="20"/>
        </w:rPr>
        <w:t>P</w:t>
      </w:r>
      <w:r w:rsidRPr="00BE5DEF">
        <w:rPr>
          <w:rFonts w:ascii="Times New Roman" w:hAnsi="Times New Roman" w:cs="Times New Roman"/>
          <w:szCs w:val="20"/>
        </w:rPr>
        <w:t>S, propensity score; PTE, pulmonary thromboembolism; SD, standard deviation; UTI, urinary tract infection</w:t>
      </w:r>
    </w:p>
    <w:p w14:paraId="50211580" w14:textId="2F4001B7" w:rsidR="003D4D75" w:rsidRPr="00BE5DEF" w:rsidRDefault="003D4D75" w:rsidP="0005638F">
      <w:pPr>
        <w:spacing w:line="360" w:lineRule="auto"/>
        <w:rPr>
          <w:rFonts w:ascii="Times New Roman" w:hAnsi="Times New Roman" w:cs="Times New Roman"/>
          <w:szCs w:val="20"/>
        </w:rPr>
      </w:pPr>
    </w:p>
    <w:p w14:paraId="0C3BF10B" w14:textId="59AF52E2" w:rsidR="003D4D75" w:rsidRPr="00BE5DEF" w:rsidRDefault="003D4D75" w:rsidP="003D4D75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  <w:r w:rsidRPr="00BE5DEF">
        <w:rPr>
          <w:rFonts w:ascii="Times New Roman" w:hAnsi="Times New Roman" w:cs="Times New Roman"/>
          <w:b/>
          <w:bCs/>
          <w:szCs w:val="20"/>
        </w:rPr>
        <w:t xml:space="preserve">Comparison </w:t>
      </w:r>
      <w:r w:rsidR="00550960">
        <w:rPr>
          <w:rFonts w:ascii="Times New Roman" w:hAnsi="Times New Roman" w:cs="Times New Roman"/>
          <w:b/>
          <w:bCs/>
          <w:szCs w:val="20"/>
        </w:rPr>
        <w:t>between</w:t>
      </w:r>
      <w:r w:rsidRPr="00BE5DEF">
        <w:rPr>
          <w:rFonts w:ascii="Times New Roman" w:hAnsi="Times New Roman" w:cs="Times New Roman"/>
          <w:b/>
          <w:bCs/>
          <w:szCs w:val="20"/>
        </w:rPr>
        <w:t xml:space="preserve"> </w:t>
      </w:r>
      <w:r w:rsidRPr="00BE5DEF">
        <w:rPr>
          <w:rFonts w:ascii="Times New Roman" w:hAnsi="Times New Roman" w:cs="Times New Roman" w:hint="eastAsia"/>
          <w:b/>
          <w:bCs/>
          <w:szCs w:val="20"/>
        </w:rPr>
        <w:t>lung</w:t>
      </w:r>
      <w:r w:rsidRPr="00BE5DEF">
        <w:rPr>
          <w:rFonts w:ascii="Times New Roman" w:hAnsi="Times New Roman" w:cs="Times New Roman"/>
          <w:b/>
          <w:bCs/>
          <w:szCs w:val="20"/>
        </w:rPr>
        <w:t xml:space="preserve"> cancer patients and non-cancer patients</w:t>
      </w:r>
      <w:r w:rsidR="008920E2" w:rsidRPr="00BE5DEF">
        <w:rPr>
          <w:rFonts w:ascii="Times New Roman" w:hAnsi="Times New Roman" w:cs="Times New Roman"/>
          <w:b/>
          <w:bCs/>
          <w:szCs w:val="20"/>
        </w:rPr>
        <w:t xml:space="preserve"> </w:t>
      </w:r>
    </w:p>
    <w:tbl>
      <w:tblPr>
        <w:tblStyle w:val="a3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984"/>
        <w:gridCol w:w="2127"/>
        <w:gridCol w:w="1275"/>
      </w:tblGrid>
      <w:tr w:rsidR="003D4D75" w:rsidRPr="00BE5DEF" w14:paraId="453846D8" w14:textId="77777777" w:rsidTr="005A1E65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29ADF0D" w14:textId="77777777" w:rsidR="003D4D75" w:rsidRPr="00BE5DEF" w:rsidRDefault="003D4D75" w:rsidP="005A1E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A6BEE6F" w14:textId="360B9C17" w:rsidR="003D4D75" w:rsidRPr="00BE5DEF" w:rsidRDefault="005F4D59" w:rsidP="005A1E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>Lung</w:t>
            </w:r>
            <w:r w:rsidR="003D4D75" w:rsidRPr="00BE5DEF">
              <w:rPr>
                <w:rFonts w:ascii="Times New Roman" w:hAnsi="Times New Roman" w:cs="Times New Roman"/>
                <w:b/>
                <w:bCs/>
                <w:szCs w:val="20"/>
              </w:rPr>
              <w:t xml:space="preserve"> Ca</w:t>
            </w:r>
            <w:r w:rsidR="00066FB5">
              <w:rPr>
                <w:rFonts w:ascii="Times New Roman" w:hAnsi="Times New Roman" w:cs="Times New Roman"/>
                <w:b/>
                <w:bCs/>
                <w:szCs w:val="20"/>
              </w:rPr>
              <w:t>n</w:t>
            </w:r>
            <w:r w:rsidR="00550960">
              <w:rPr>
                <w:rFonts w:ascii="Times New Roman" w:hAnsi="Times New Roman" w:cs="Times New Roman"/>
                <w:b/>
                <w:bCs/>
                <w:szCs w:val="20"/>
              </w:rPr>
              <w:t>c</w:t>
            </w:r>
            <w:r w:rsidR="00066FB5">
              <w:rPr>
                <w:rFonts w:ascii="Times New Roman" w:hAnsi="Times New Roman" w:cs="Times New Roman"/>
                <w:b/>
                <w:bCs/>
                <w:szCs w:val="20"/>
              </w:rPr>
              <w:t>er</w:t>
            </w:r>
            <w:r w:rsidR="003D4D75" w:rsidRPr="00BE5DEF">
              <w:rPr>
                <w:rFonts w:ascii="Times New Roman" w:hAnsi="Times New Roman" w:cs="Times New Roman"/>
                <w:szCs w:val="20"/>
              </w:rPr>
              <w:br/>
              <w:t>(n=</w:t>
            </w:r>
            <w:r w:rsidR="006201F1" w:rsidRPr="00BE5DEF">
              <w:rPr>
                <w:rFonts w:ascii="Times New Roman" w:hAnsi="Times New Roman" w:cs="Times New Roman"/>
                <w:szCs w:val="20"/>
              </w:rPr>
              <w:t>30</w:t>
            </w:r>
            <w:r w:rsidR="003D4D75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9A6E3C7" w14:textId="2C90792D" w:rsidR="003D4D75" w:rsidRPr="00BE5DEF" w:rsidRDefault="003D4D75" w:rsidP="005A1E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>Control</w:t>
            </w:r>
            <w:r w:rsidRPr="00BE5DEF">
              <w:rPr>
                <w:rFonts w:ascii="Times New Roman" w:hAnsi="Times New Roman" w:cs="Times New Roman"/>
                <w:szCs w:val="20"/>
              </w:rPr>
              <w:br/>
              <w:t>(n=</w:t>
            </w:r>
            <w:r w:rsidR="006201F1" w:rsidRPr="00BE5DEF">
              <w:rPr>
                <w:rFonts w:ascii="Times New Roman" w:hAnsi="Times New Roman" w:cs="Times New Roman"/>
                <w:szCs w:val="20"/>
              </w:rPr>
              <w:t>991</w:t>
            </w:r>
            <w:r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27D1FC2" w14:textId="77777777" w:rsidR="003D4D75" w:rsidRPr="00BE5DEF" w:rsidRDefault="003D4D75" w:rsidP="005A1E65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5F4D59" w:rsidRPr="00BE5DEF" w14:paraId="433C26FC" w14:textId="77777777" w:rsidTr="005A1E65">
        <w:tc>
          <w:tcPr>
            <w:tcW w:w="4253" w:type="dxa"/>
            <w:tcBorders>
              <w:top w:val="single" w:sz="4" w:space="0" w:color="auto"/>
            </w:tcBorders>
          </w:tcPr>
          <w:p w14:paraId="1B029F91" w14:textId="766FFF16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>Operati</w:t>
            </w:r>
            <w:r w:rsidR="00066FB5">
              <w:rPr>
                <w:rFonts w:ascii="Times New Roman" w:hAnsi="Times New Roman" w:cs="Times New Roman"/>
                <w:b/>
                <w:bCs/>
                <w:szCs w:val="20"/>
              </w:rPr>
              <w:t>ve</w:t>
            </w: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 xml:space="preserve"> time, min (SD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EB04203" w14:textId="4474B398" w:rsidR="005F4D59" w:rsidRPr="00BE5DEF" w:rsidRDefault="0053092B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eastAsiaTheme="minorHAnsi" w:hAnsi="Times New Roman" w:cs="Times New Roman"/>
                <w:szCs w:val="20"/>
              </w:rPr>
              <w:t>63.5 (27.3</w:t>
            </w:r>
            <w:r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AE139BD" w14:textId="4E3EC907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eastAsiaTheme="minorHAnsi" w:hAnsi="Times New Roman" w:cs="Times New Roman"/>
                <w:szCs w:val="20"/>
              </w:rPr>
              <w:t>66.6 (27.8</w:t>
            </w:r>
            <w:r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D7100E6" w14:textId="63F3E52F" w:rsidR="005F4D59" w:rsidRPr="00BE5DEF" w:rsidRDefault="0053092B" w:rsidP="005F4D59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bCs/>
                <w:szCs w:val="20"/>
              </w:rPr>
              <w:t>0.553</w:t>
            </w:r>
          </w:p>
        </w:tc>
      </w:tr>
      <w:tr w:rsidR="005F4D59" w:rsidRPr="00BE5DEF" w14:paraId="3BCDF85B" w14:textId="77777777" w:rsidTr="005A1E65">
        <w:tc>
          <w:tcPr>
            <w:tcW w:w="4253" w:type="dxa"/>
          </w:tcPr>
          <w:p w14:paraId="75B06A8F" w14:textId="77777777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>Transfusion profile</w:t>
            </w:r>
          </w:p>
        </w:tc>
        <w:tc>
          <w:tcPr>
            <w:tcW w:w="1984" w:type="dxa"/>
          </w:tcPr>
          <w:p w14:paraId="0BF4E810" w14:textId="77777777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</w:tcPr>
          <w:p w14:paraId="4D7767E2" w14:textId="77777777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14:paraId="78D91A2C" w14:textId="77777777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5F4D59" w:rsidRPr="00BE5DEF" w14:paraId="5EC82706" w14:textId="77777777" w:rsidTr="005A1E65">
        <w:tc>
          <w:tcPr>
            <w:tcW w:w="4253" w:type="dxa"/>
          </w:tcPr>
          <w:p w14:paraId="67BD83F6" w14:textId="77777777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Preoperative transfusion, n (%)</w:t>
            </w:r>
          </w:p>
        </w:tc>
        <w:tc>
          <w:tcPr>
            <w:tcW w:w="1984" w:type="dxa"/>
          </w:tcPr>
          <w:p w14:paraId="6C7C6A74" w14:textId="33069499" w:rsidR="005F4D59" w:rsidRPr="00BE5DEF" w:rsidRDefault="0053092B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6 (20.0</w:t>
            </w:r>
            <w:r w:rsidR="005F4D59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</w:tcPr>
          <w:p w14:paraId="7C0CC82B" w14:textId="3F676700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108 (10.9)</w:t>
            </w:r>
          </w:p>
        </w:tc>
        <w:tc>
          <w:tcPr>
            <w:tcW w:w="1275" w:type="dxa"/>
          </w:tcPr>
          <w:p w14:paraId="11680658" w14:textId="16116164" w:rsidR="005F4D59" w:rsidRPr="00BE5DEF" w:rsidRDefault="0053092B" w:rsidP="005F4D59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Cs/>
                <w:szCs w:val="20"/>
              </w:rPr>
              <w:t>0.135</w:t>
            </w:r>
          </w:p>
        </w:tc>
      </w:tr>
      <w:tr w:rsidR="005F4D59" w:rsidRPr="00BE5DEF" w14:paraId="49EB18AC" w14:textId="77777777" w:rsidTr="005A1E65">
        <w:tc>
          <w:tcPr>
            <w:tcW w:w="4253" w:type="dxa"/>
          </w:tcPr>
          <w:p w14:paraId="3F8DEED7" w14:textId="77777777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Intraoperative transfusion, n (%)</w:t>
            </w:r>
          </w:p>
        </w:tc>
        <w:tc>
          <w:tcPr>
            <w:tcW w:w="1984" w:type="dxa"/>
          </w:tcPr>
          <w:p w14:paraId="431089E5" w14:textId="7CEDBC89" w:rsidR="005F4D59" w:rsidRPr="00BE5DEF" w:rsidRDefault="0053092B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3 (10.0</w:t>
            </w:r>
            <w:r w:rsidR="005F4D59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</w:tcPr>
          <w:p w14:paraId="6C86DD39" w14:textId="4CD619F8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188 (19.0)</w:t>
            </w:r>
          </w:p>
        </w:tc>
        <w:tc>
          <w:tcPr>
            <w:tcW w:w="1275" w:type="dxa"/>
          </w:tcPr>
          <w:p w14:paraId="0CE1B50B" w14:textId="25C2750B" w:rsidR="005F4D59" w:rsidRPr="00BE5DEF" w:rsidRDefault="005F4D59" w:rsidP="0053092B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Cs/>
                <w:szCs w:val="20"/>
              </w:rPr>
              <w:t>0.</w:t>
            </w:r>
            <w:r w:rsidR="0053092B" w:rsidRPr="00BE5DEF">
              <w:rPr>
                <w:rFonts w:ascii="Times New Roman" w:hAnsi="Times New Roman" w:cs="Times New Roman"/>
                <w:bCs/>
                <w:szCs w:val="20"/>
              </w:rPr>
              <w:t>247</w:t>
            </w:r>
          </w:p>
        </w:tc>
      </w:tr>
      <w:tr w:rsidR="005F4D59" w:rsidRPr="00BE5DEF" w14:paraId="611C0D45" w14:textId="77777777" w:rsidTr="005A1E65">
        <w:tc>
          <w:tcPr>
            <w:tcW w:w="4253" w:type="dxa"/>
          </w:tcPr>
          <w:p w14:paraId="5B1E68BB" w14:textId="77777777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Postoperative transfusion, n (%)</w:t>
            </w:r>
          </w:p>
        </w:tc>
        <w:tc>
          <w:tcPr>
            <w:tcW w:w="1984" w:type="dxa"/>
          </w:tcPr>
          <w:p w14:paraId="38A4BD81" w14:textId="67ACFF05" w:rsidR="005F4D59" w:rsidRPr="00BE5DEF" w:rsidRDefault="0053092B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15 (50.0</w:t>
            </w:r>
            <w:r w:rsidR="005F4D59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</w:tcPr>
          <w:p w14:paraId="2306C319" w14:textId="76B23F98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420 (42.4)</w:t>
            </w:r>
          </w:p>
        </w:tc>
        <w:tc>
          <w:tcPr>
            <w:tcW w:w="1275" w:type="dxa"/>
          </w:tcPr>
          <w:p w14:paraId="557769A0" w14:textId="227A456C" w:rsidR="005F4D59" w:rsidRPr="00BE5DEF" w:rsidRDefault="0053092B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0.456</w:t>
            </w:r>
          </w:p>
        </w:tc>
      </w:tr>
      <w:tr w:rsidR="005F4D59" w:rsidRPr="00BE5DEF" w14:paraId="6239A951" w14:textId="77777777" w:rsidTr="005A1E65">
        <w:tc>
          <w:tcPr>
            <w:tcW w:w="4253" w:type="dxa"/>
          </w:tcPr>
          <w:p w14:paraId="0C35EA5C" w14:textId="77777777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Total volume of perioperative transfusion, pack (range)</w:t>
            </w:r>
          </w:p>
        </w:tc>
        <w:tc>
          <w:tcPr>
            <w:tcW w:w="1984" w:type="dxa"/>
          </w:tcPr>
          <w:p w14:paraId="0B6C7A2E" w14:textId="3167A2AE" w:rsidR="005F4D59" w:rsidRPr="00BE5DEF" w:rsidRDefault="00617F73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eastAsiaTheme="minorHAnsi" w:hAnsi="Times New Roman" w:cs="Times New Roman"/>
                <w:szCs w:val="20"/>
              </w:rPr>
              <w:t>1.5</w:t>
            </w:r>
            <w:r w:rsidR="005F4D59" w:rsidRPr="00BE5DEF">
              <w:rPr>
                <w:rFonts w:ascii="Times New Roman" w:eastAsiaTheme="minorHAnsi" w:hAnsi="Times New Roman" w:cs="Times New Roman"/>
                <w:szCs w:val="20"/>
              </w:rPr>
              <w:t xml:space="preserve"> (</w:t>
            </w:r>
            <w:r w:rsidRPr="00BE5DEF">
              <w:rPr>
                <w:rFonts w:ascii="Times New Roman" w:eastAsiaTheme="minorHAnsi" w:hAnsi="Times New Roman" w:cs="Times New Roman"/>
                <w:szCs w:val="20"/>
              </w:rPr>
              <w:t>1.8</w:t>
            </w:r>
            <w:r w:rsidR="005F4D59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</w:tcPr>
          <w:p w14:paraId="5B97F75F" w14:textId="10119A86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eastAsiaTheme="minorHAnsi" w:hAnsi="Times New Roman" w:cs="Times New Roman"/>
                <w:szCs w:val="20"/>
              </w:rPr>
              <w:t>1.7 (2.7</w:t>
            </w:r>
            <w:r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5" w:type="dxa"/>
          </w:tcPr>
          <w:p w14:paraId="6FF9EE58" w14:textId="79CADDD6" w:rsidR="005F4D59" w:rsidRPr="00BE5DEF" w:rsidRDefault="00617F73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0.758</w:t>
            </w:r>
          </w:p>
        </w:tc>
      </w:tr>
      <w:tr w:rsidR="005F4D59" w:rsidRPr="00BE5DEF" w14:paraId="2815CD0D" w14:textId="77777777" w:rsidTr="005A1E65">
        <w:tc>
          <w:tcPr>
            <w:tcW w:w="4253" w:type="dxa"/>
          </w:tcPr>
          <w:p w14:paraId="5921724C" w14:textId="77777777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>Complications, n (%)</w:t>
            </w:r>
          </w:p>
        </w:tc>
        <w:tc>
          <w:tcPr>
            <w:tcW w:w="1984" w:type="dxa"/>
          </w:tcPr>
          <w:p w14:paraId="732AC0B2" w14:textId="77777777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</w:tcPr>
          <w:p w14:paraId="4A2F6CDE" w14:textId="77777777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14:paraId="18705266" w14:textId="77777777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F4D59" w:rsidRPr="00BE5DEF" w14:paraId="0A815DC6" w14:textId="77777777" w:rsidTr="005A1E65">
        <w:tc>
          <w:tcPr>
            <w:tcW w:w="4253" w:type="dxa"/>
          </w:tcPr>
          <w:p w14:paraId="676835D3" w14:textId="77777777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Pneumonia</w:t>
            </w:r>
          </w:p>
        </w:tc>
        <w:tc>
          <w:tcPr>
            <w:tcW w:w="1984" w:type="dxa"/>
          </w:tcPr>
          <w:p w14:paraId="23E5D225" w14:textId="4E10F2AE" w:rsidR="005F4D59" w:rsidRPr="00BE5DEF" w:rsidRDefault="00D13160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BE5DEF">
              <w:rPr>
                <w:rFonts w:ascii="Times New Roman" w:hAnsi="Times New Roman" w:cs="Times New Roman"/>
                <w:szCs w:val="20"/>
              </w:rPr>
              <w:t xml:space="preserve"> (20.0</w:t>
            </w:r>
            <w:r w:rsidR="005F4D59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</w:tcPr>
          <w:p w14:paraId="42BB9DE6" w14:textId="549454B2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54 (5.4)</w:t>
            </w:r>
          </w:p>
        </w:tc>
        <w:tc>
          <w:tcPr>
            <w:tcW w:w="1275" w:type="dxa"/>
          </w:tcPr>
          <w:p w14:paraId="32A54CD5" w14:textId="51F7DB54" w:rsidR="005F4D59" w:rsidRPr="00BE5DEF" w:rsidRDefault="00D13160" w:rsidP="005F4D5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b/>
                <w:bCs/>
                <w:szCs w:val="20"/>
              </w:rPr>
              <w:t>0.006</w:t>
            </w:r>
          </w:p>
        </w:tc>
      </w:tr>
      <w:tr w:rsidR="005F4D59" w:rsidRPr="00BE5DEF" w14:paraId="64381026" w14:textId="77777777" w:rsidTr="005A1E65">
        <w:tc>
          <w:tcPr>
            <w:tcW w:w="4253" w:type="dxa"/>
          </w:tcPr>
          <w:p w14:paraId="1FF738F8" w14:textId="77777777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DVT</w:t>
            </w:r>
          </w:p>
        </w:tc>
        <w:tc>
          <w:tcPr>
            <w:tcW w:w="1984" w:type="dxa"/>
          </w:tcPr>
          <w:p w14:paraId="6A5132DF" w14:textId="74ABAEC0" w:rsidR="005F4D59" w:rsidRPr="00BE5DEF" w:rsidRDefault="00D13160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szCs w:val="20"/>
              </w:rPr>
              <w:t>0 (0</w:t>
            </w:r>
            <w:r w:rsidR="005F4D59" w:rsidRPr="00BE5DE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127" w:type="dxa"/>
          </w:tcPr>
          <w:p w14:paraId="4819785E" w14:textId="6EDC5162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17 (1.7)</w:t>
            </w:r>
          </w:p>
        </w:tc>
        <w:tc>
          <w:tcPr>
            <w:tcW w:w="1275" w:type="dxa"/>
          </w:tcPr>
          <w:p w14:paraId="142B8272" w14:textId="77777777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szCs w:val="20"/>
              </w:rPr>
              <w:t>1.</w:t>
            </w:r>
            <w:r w:rsidRPr="00BE5DEF">
              <w:rPr>
                <w:rFonts w:ascii="Times New Roman" w:hAnsi="Times New Roman" w:cs="Times New Roman"/>
                <w:szCs w:val="20"/>
              </w:rPr>
              <w:t>000</w:t>
            </w:r>
          </w:p>
        </w:tc>
      </w:tr>
      <w:tr w:rsidR="005F4D59" w:rsidRPr="00BE5DEF" w14:paraId="31025486" w14:textId="77777777" w:rsidTr="005A1E65">
        <w:tc>
          <w:tcPr>
            <w:tcW w:w="4253" w:type="dxa"/>
          </w:tcPr>
          <w:p w14:paraId="55D07F9C" w14:textId="77777777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PTE</w:t>
            </w:r>
          </w:p>
        </w:tc>
        <w:tc>
          <w:tcPr>
            <w:tcW w:w="1984" w:type="dxa"/>
          </w:tcPr>
          <w:p w14:paraId="3ABC5C8A" w14:textId="77777777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szCs w:val="20"/>
              </w:rPr>
              <w:t>0 (</w:t>
            </w:r>
            <w:r w:rsidRPr="00BE5DEF">
              <w:rPr>
                <w:rFonts w:ascii="Times New Roman" w:hAnsi="Times New Roman" w:cs="Times New Roman"/>
                <w:szCs w:val="20"/>
              </w:rPr>
              <w:t>0)</w:t>
            </w:r>
          </w:p>
        </w:tc>
        <w:tc>
          <w:tcPr>
            <w:tcW w:w="2127" w:type="dxa"/>
          </w:tcPr>
          <w:p w14:paraId="6736DDF1" w14:textId="309B4C6B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11 (1.1)</w:t>
            </w:r>
          </w:p>
        </w:tc>
        <w:tc>
          <w:tcPr>
            <w:tcW w:w="1275" w:type="dxa"/>
          </w:tcPr>
          <w:p w14:paraId="3EED4F27" w14:textId="77777777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szCs w:val="20"/>
              </w:rPr>
              <w:t>1.000</w:t>
            </w:r>
          </w:p>
        </w:tc>
      </w:tr>
      <w:tr w:rsidR="005F4D59" w:rsidRPr="00BE5DEF" w14:paraId="703B7070" w14:textId="77777777" w:rsidTr="005A1E65">
        <w:tc>
          <w:tcPr>
            <w:tcW w:w="4253" w:type="dxa"/>
          </w:tcPr>
          <w:p w14:paraId="41716BDA" w14:textId="46976439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MI/Angina</w:t>
            </w:r>
          </w:p>
        </w:tc>
        <w:tc>
          <w:tcPr>
            <w:tcW w:w="1984" w:type="dxa"/>
          </w:tcPr>
          <w:p w14:paraId="37435580" w14:textId="236087D5" w:rsidR="005F4D59" w:rsidRPr="00BE5DEF" w:rsidRDefault="00D13160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szCs w:val="20"/>
              </w:rPr>
              <w:t>2 (6.7</w:t>
            </w:r>
            <w:r w:rsidR="005F4D59" w:rsidRPr="00BE5DE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127" w:type="dxa"/>
          </w:tcPr>
          <w:p w14:paraId="2D33D808" w14:textId="3EA532AF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18 (1.8)</w:t>
            </w:r>
          </w:p>
        </w:tc>
        <w:tc>
          <w:tcPr>
            <w:tcW w:w="1275" w:type="dxa"/>
          </w:tcPr>
          <w:p w14:paraId="38F37E27" w14:textId="0D3F4905" w:rsidR="005F4D59" w:rsidRPr="00BE5DEF" w:rsidRDefault="00D13160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szCs w:val="20"/>
              </w:rPr>
              <w:t>0.114</w:t>
            </w:r>
          </w:p>
        </w:tc>
      </w:tr>
      <w:tr w:rsidR="005F4D59" w:rsidRPr="00BE5DEF" w14:paraId="76DB7181" w14:textId="77777777" w:rsidTr="005A1E65">
        <w:tc>
          <w:tcPr>
            <w:tcW w:w="4253" w:type="dxa"/>
          </w:tcPr>
          <w:p w14:paraId="33556376" w14:textId="77777777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UTI</w:t>
            </w:r>
          </w:p>
        </w:tc>
        <w:tc>
          <w:tcPr>
            <w:tcW w:w="1984" w:type="dxa"/>
          </w:tcPr>
          <w:p w14:paraId="6DD5798F" w14:textId="77777777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  <w:tc>
          <w:tcPr>
            <w:tcW w:w="2127" w:type="dxa"/>
          </w:tcPr>
          <w:p w14:paraId="31A55F08" w14:textId="384EC239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47 (4.7)</w:t>
            </w:r>
          </w:p>
        </w:tc>
        <w:tc>
          <w:tcPr>
            <w:tcW w:w="1275" w:type="dxa"/>
          </w:tcPr>
          <w:p w14:paraId="303B87F4" w14:textId="6DA79473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D13160" w:rsidRPr="00BE5DEF">
              <w:rPr>
                <w:rFonts w:ascii="Times New Roman" w:hAnsi="Times New Roman" w:cs="Times New Roman"/>
                <w:szCs w:val="20"/>
              </w:rPr>
              <w:t>.394</w:t>
            </w:r>
          </w:p>
        </w:tc>
      </w:tr>
      <w:tr w:rsidR="005F4D59" w:rsidRPr="00BE5DEF" w14:paraId="2B88820A" w14:textId="77777777" w:rsidTr="005A1E65">
        <w:tc>
          <w:tcPr>
            <w:tcW w:w="4253" w:type="dxa"/>
          </w:tcPr>
          <w:p w14:paraId="5B9E6835" w14:textId="77777777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Acute PJI</w:t>
            </w:r>
          </w:p>
        </w:tc>
        <w:tc>
          <w:tcPr>
            <w:tcW w:w="1984" w:type="dxa"/>
          </w:tcPr>
          <w:p w14:paraId="6710AD51" w14:textId="3F073D23" w:rsidR="005F4D59" w:rsidRPr="00BE5DEF" w:rsidRDefault="00D13160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szCs w:val="20"/>
              </w:rPr>
              <w:t>1 (3.3</w:t>
            </w:r>
            <w:r w:rsidR="005F4D59" w:rsidRPr="00BE5DE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127" w:type="dxa"/>
          </w:tcPr>
          <w:p w14:paraId="05D5E421" w14:textId="38D506C3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15 (1.5)</w:t>
            </w:r>
          </w:p>
        </w:tc>
        <w:tc>
          <w:tcPr>
            <w:tcW w:w="1275" w:type="dxa"/>
          </w:tcPr>
          <w:p w14:paraId="799D8872" w14:textId="6655B7CF" w:rsidR="005F4D59" w:rsidRPr="00BE5DEF" w:rsidRDefault="00D13160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0.382</w:t>
            </w:r>
          </w:p>
        </w:tc>
      </w:tr>
      <w:tr w:rsidR="005F4D59" w:rsidRPr="00BE5DEF" w14:paraId="232F7980" w14:textId="77777777" w:rsidTr="005A1E65">
        <w:tc>
          <w:tcPr>
            <w:tcW w:w="4253" w:type="dxa"/>
          </w:tcPr>
          <w:p w14:paraId="2EF18097" w14:textId="38ECB6F9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 xml:space="preserve">Reoperation rate </w:t>
            </w:r>
            <w:r w:rsidR="00550960">
              <w:rPr>
                <w:rFonts w:ascii="Times New Roman" w:hAnsi="Times New Roman" w:cs="Times New Roman"/>
                <w:b/>
                <w:bCs/>
                <w:szCs w:val="20"/>
              </w:rPr>
              <w:t xml:space="preserve">due to </w:t>
            </w: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>any reason, n (%)</w:t>
            </w:r>
          </w:p>
        </w:tc>
        <w:tc>
          <w:tcPr>
            <w:tcW w:w="1984" w:type="dxa"/>
          </w:tcPr>
          <w:p w14:paraId="01DEFB39" w14:textId="5D4263AD" w:rsidR="005F4D59" w:rsidRPr="00BE5DEF" w:rsidRDefault="00D13160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0 (0</w:t>
            </w:r>
            <w:r w:rsidR="005F4D59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</w:tcPr>
          <w:p w14:paraId="62586F6E" w14:textId="180476CA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57 (5.8)</w:t>
            </w:r>
          </w:p>
        </w:tc>
        <w:tc>
          <w:tcPr>
            <w:tcW w:w="1275" w:type="dxa"/>
          </w:tcPr>
          <w:p w14:paraId="75B7B1DE" w14:textId="3C368B10" w:rsidR="005F4D59" w:rsidRPr="00BE5DEF" w:rsidRDefault="00D13160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0.406</w:t>
            </w:r>
          </w:p>
        </w:tc>
      </w:tr>
      <w:tr w:rsidR="005F4D59" w:rsidRPr="00BE5DEF" w14:paraId="5BA9A5C0" w14:textId="77777777" w:rsidTr="005A1E65">
        <w:tc>
          <w:tcPr>
            <w:tcW w:w="4253" w:type="dxa"/>
          </w:tcPr>
          <w:p w14:paraId="6F54F40C" w14:textId="77777777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>Hospital stay, days (SD)</w:t>
            </w:r>
          </w:p>
        </w:tc>
        <w:tc>
          <w:tcPr>
            <w:tcW w:w="1984" w:type="dxa"/>
          </w:tcPr>
          <w:p w14:paraId="29235451" w14:textId="6AD2713A" w:rsidR="005F4D59" w:rsidRPr="00BE5DEF" w:rsidRDefault="00D13160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eastAsiaTheme="minorHAnsi" w:hAnsi="Times New Roman" w:cs="Times New Roman"/>
                <w:szCs w:val="20"/>
              </w:rPr>
              <w:t>18.0</w:t>
            </w:r>
            <w:r w:rsidR="005F4D59" w:rsidRPr="00BE5DEF">
              <w:rPr>
                <w:rFonts w:ascii="Times New Roman" w:eastAsiaTheme="minorHAnsi" w:hAnsi="Times New Roman" w:cs="Times New Roman"/>
                <w:szCs w:val="20"/>
              </w:rPr>
              <w:t xml:space="preserve"> (</w:t>
            </w:r>
            <w:r w:rsidRPr="00BE5DEF">
              <w:rPr>
                <w:rFonts w:ascii="Times New Roman" w:eastAsiaTheme="minorHAnsi" w:hAnsi="Times New Roman" w:cs="Times New Roman"/>
                <w:szCs w:val="20"/>
              </w:rPr>
              <w:t>16.8</w:t>
            </w:r>
            <w:r w:rsidR="005F4D59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</w:tcPr>
          <w:p w14:paraId="4B6666E4" w14:textId="0CD3951B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eastAsiaTheme="minorHAnsi" w:hAnsi="Times New Roman" w:cs="Times New Roman"/>
                <w:szCs w:val="20"/>
              </w:rPr>
              <w:t>13.0 (11.1)</w:t>
            </w:r>
          </w:p>
        </w:tc>
        <w:tc>
          <w:tcPr>
            <w:tcW w:w="1275" w:type="dxa"/>
          </w:tcPr>
          <w:p w14:paraId="32860CE6" w14:textId="4E049FDC" w:rsidR="005F4D59" w:rsidRPr="00BE5DEF" w:rsidRDefault="00D13160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0.118</w:t>
            </w:r>
          </w:p>
        </w:tc>
      </w:tr>
      <w:tr w:rsidR="005F4D59" w:rsidRPr="00BE5DEF" w14:paraId="7BB4BECA" w14:textId="77777777" w:rsidTr="005A1E65">
        <w:tc>
          <w:tcPr>
            <w:tcW w:w="4253" w:type="dxa"/>
          </w:tcPr>
          <w:p w14:paraId="16489A8F" w14:textId="77777777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>ICU admission, n (%)</w:t>
            </w:r>
          </w:p>
        </w:tc>
        <w:tc>
          <w:tcPr>
            <w:tcW w:w="1984" w:type="dxa"/>
          </w:tcPr>
          <w:p w14:paraId="7A5E1153" w14:textId="6D60638C" w:rsidR="005F4D59" w:rsidRPr="00BE5DEF" w:rsidRDefault="00D13160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5</w:t>
            </w:r>
            <w:r w:rsidR="005F4D59" w:rsidRPr="00BE5DEF">
              <w:rPr>
                <w:rFonts w:ascii="Times New Roman" w:hAnsi="Times New Roman" w:cs="Times New Roman"/>
                <w:szCs w:val="20"/>
              </w:rPr>
              <w:t xml:space="preserve"> (16.7)</w:t>
            </w:r>
          </w:p>
        </w:tc>
        <w:tc>
          <w:tcPr>
            <w:tcW w:w="2127" w:type="dxa"/>
          </w:tcPr>
          <w:p w14:paraId="05CB91E5" w14:textId="5C85FAC3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145 (14.6)</w:t>
            </w:r>
          </w:p>
        </w:tc>
        <w:tc>
          <w:tcPr>
            <w:tcW w:w="1275" w:type="dxa"/>
          </w:tcPr>
          <w:p w14:paraId="6DA8B1AA" w14:textId="4B6CCB6F" w:rsidR="005F4D59" w:rsidRPr="00BE5DEF" w:rsidRDefault="00D13160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0.792</w:t>
            </w:r>
          </w:p>
        </w:tc>
      </w:tr>
      <w:tr w:rsidR="005F4D59" w:rsidRPr="00BE5DEF" w14:paraId="140C50F7" w14:textId="77777777" w:rsidTr="005A1E65">
        <w:tc>
          <w:tcPr>
            <w:tcW w:w="4253" w:type="dxa"/>
          </w:tcPr>
          <w:p w14:paraId="60084B49" w14:textId="77777777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>Mortality rate,</w:t>
            </w:r>
            <w:r w:rsidRPr="00BE5DE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>n (%)</w:t>
            </w:r>
          </w:p>
        </w:tc>
        <w:tc>
          <w:tcPr>
            <w:tcW w:w="1984" w:type="dxa"/>
          </w:tcPr>
          <w:p w14:paraId="393D0BC2" w14:textId="77777777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</w:tcPr>
          <w:p w14:paraId="75F8DBF4" w14:textId="77777777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14:paraId="671B0E9B" w14:textId="77777777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F4D59" w:rsidRPr="00BE5DEF" w14:paraId="265243CC" w14:textId="77777777" w:rsidTr="005A1E65">
        <w:tc>
          <w:tcPr>
            <w:tcW w:w="4253" w:type="dxa"/>
          </w:tcPr>
          <w:p w14:paraId="378AC27D" w14:textId="6C34473F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lastRenderedPageBreak/>
              <w:t xml:space="preserve"> Death </w:t>
            </w:r>
            <w:r w:rsidR="00550960">
              <w:rPr>
                <w:rFonts w:ascii="Times New Roman" w:hAnsi="Times New Roman" w:cs="Times New Roman"/>
                <w:szCs w:val="20"/>
              </w:rPr>
              <w:t>during the</w:t>
            </w:r>
            <w:r w:rsidRPr="00BE5DEF">
              <w:rPr>
                <w:rFonts w:ascii="Times New Roman" w:hAnsi="Times New Roman" w:cs="Times New Roman"/>
                <w:szCs w:val="20"/>
              </w:rPr>
              <w:t xml:space="preserve"> admission period</w:t>
            </w:r>
          </w:p>
        </w:tc>
        <w:tc>
          <w:tcPr>
            <w:tcW w:w="1984" w:type="dxa"/>
          </w:tcPr>
          <w:p w14:paraId="6153F612" w14:textId="6074E6D8" w:rsidR="005F4D59" w:rsidRPr="00BE5DEF" w:rsidRDefault="00D13160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0 (0</w:t>
            </w:r>
            <w:r w:rsidR="005F4D59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</w:tcPr>
          <w:p w14:paraId="6D14075F" w14:textId="572171DF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5 (0.5)</w:t>
            </w:r>
          </w:p>
        </w:tc>
        <w:tc>
          <w:tcPr>
            <w:tcW w:w="1275" w:type="dxa"/>
          </w:tcPr>
          <w:p w14:paraId="346BCADD" w14:textId="77777777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Cs/>
                <w:szCs w:val="20"/>
              </w:rPr>
              <w:t>1.000</w:t>
            </w:r>
          </w:p>
        </w:tc>
      </w:tr>
      <w:tr w:rsidR="005F4D59" w:rsidRPr="00BE5DEF" w14:paraId="6C7F0282" w14:textId="77777777" w:rsidTr="005A1E65">
        <w:tc>
          <w:tcPr>
            <w:tcW w:w="4253" w:type="dxa"/>
          </w:tcPr>
          <w:p w14:paraId="3CFFB5D6" w14:textId="77777777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30-day mortality</w:t>
            </w:r>
          </w:p>
        </w:tc>
        <w:tc>
          <w:tcPr>
            <w:tcW w:w="1984" w:type="dxa"/>
          </w:tcPr>
          <w:p w14:paraId="38EFAC95" w14:textId="2B317F52" w:rsidR="005F4D59" w:rsidRPr="00BE5DEF" w:rsidRDefault="00D13160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1 (3.3</w:t>
            </w:r>
            <w:r w:rsidR="005F4D59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</w:tcPr>
          <w:p w14:paraId="5DBCA1CD" w14:textId="436696FC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14 (1.4)</w:t>
            </w:r>
          </w:p>
        </w:tc>
        <w:tc>
          <w:tcPr>
            <w:tcW w:w="1275" w:type="dxa"/>
          </w:tcPr>
          <w:p w14:paraId="28980EDD" w14:textId="4DF84A39" w:rsidR="005F4D59" w:rsidRPr="00BE5DEF" w:rsidRDefault="00D13160" w:rsidP="005F4D59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Cs/>
                <w:szCs w:val="20"/>
              </w:rPr>
              <w:t>0.369</w:t>
            </w:r>
          </w:p>
        </w:tc>
      </w:tr>
      <w:tr w:rsidR="005F4D59" w:rsidRPr="00BE5DEF" w14:paraId="047D5657" w14:textId="77777777" w:rsidTr="005A1E65">
        <w:tc>
          <w:tcPr>
            <w:tcW w:w="4253" w:type="dxa"/>
          </w:tcPr>
          <w:p w14:paraId="5F902757" w14:textId="77777777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1-year mortality</w:t>
            </w:r>
          </w:p>
        </w:tc>
        <w:tc>
          <w:tcPr>
            <w:tcW w:w="1984" w:type="dxa"/>
          </w:tcPr>
          <w:p w14:paraId="38422706" w14:textId="13BF2C7B" w:rsidR="005F4D59" w:rsidRPr="00BE5DEF" w:rsidRDefault="00D13160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12 (40</w:t>
            </w:r>
            <w:r w:rsidR="005F4D59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</w:tcPr>
          <w:p w14:paraId="5CDFD2AA" w14:textId="13D6E277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86 (8.7)</w:t>
            </w:r>
          </w:p>
        </w:tc>
        <w:tc>
          <w:tcPr>
            <w:tcW w:w="1275" w:type="dxa"/>
          </w:tcPr>
          <w:p w14:paraId="11A1BA86" w14:textId="77777777" w:rsidR="005F4D59" w:rsidRPr="00BE5DEF" w:rsidRDefault="005F4D59" w:rsidP="005F4D5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</w:tr>
    </w:tbl>
    <w:p w14:paraId="5765E8CC" w14:textId="2C9E1F18" w:rsidR="003D4D75" w:rsidRPr="00BE5DEF" w:rsidRDefault="003D4D75" w:rsidP="003D4D75">
      <w:pPr>
        <w:spacing w:line="360" w:lineRule="auto"/>
        <w:rPr>
          <w:rFonts w:ascii="Times New Roman" w:hAnsi="Times New Roman" w:cs="Times New Roman"/>
          <w:szCs w:val="20"/>
        </w:rPr>
      </w:pPr>
      <w:r w:rsidRPr="00BE5DEF">
        <w:rPr>
          <w:rFonts w:ascii="Times New Roman" w:hAnsi="Times New Roman" w:cs="Times New Roman"/>
          <w:szCs w:val="20"/>
        </w:rPr>
        <w:t xml:space="preserve">DVT; deep vein thrombosis; ICU, intensive care unit; IQR, interquartile range; mHHS; modified Harris hip score; MI; myocardial infarction; Op., operation; PJI, prosthetic joint infection; </w:t>
      </w:r>
      <w:r w:rsidRPr="00BE5DEF">
        <w:rPr>
          <w:rFonts w:ascii="Times New Roman" w:hAnsi="Times New Roman" w:cs="Times New Roman" w:hint="eastAsia"/>
          <w:szCs w:val="20"/>
        </w:rPr>
        <w:t>P</w:t>
      </w:r>
      <w:r w:rsidRPr="00BE5DEF">
        <w:rPr>
          <w:rFonts w:ascii="Times New Roman" w:hAnsi="Times New Roman" w:cs="Times New Roman"/>
          <w:szCs w:val="20"/>
        </w:rPr>
        <w:t>S, propensity score; PTE, pulmonary thromboembolism; SD, standard deviation; UTI, urinary tract infection</w:t>
      </w:r>
    </w:p>
    <w:p w14:paraId="458EA425" w14:textId="77777777" w:rsidR="003D4D75" w:rsidRPr="00BE5DEF" w:rsidRDefault="003D4D75" w:rsidP="0005638F">
      <w:pPr>
        <w:spacing w:line="360" w:lineRule="auto"/>
        <w:rPr>
          <w:rFonts w:ascii="Times New Roman" w:hAnsi="Times New Roman" w:cs="Times New Roman"/>
          <w:szCs w:val="20"/>
        </w:rPr>
      </w:pPr>
    </w:p>
    <w:p w14:paraId="72F69844" w14:textId="491BA214" w:rsidR="003D4D75" w:rsidRPr="00BE5DEF" w:rsidRDefault="003D4D75" w:rsidP="003D4D75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  <w:r w:rsidRPr="00BE5DEF">
        <w:rPr>
          <w:rFonts w:ascii="Times New Roman" w:hAnsi="Times New Roman" w:cs="Times New Roman"/>
          <w:b/>
          <w:bCs/>
          <w:szCs w:val="20"/>
        </w:rPr>
        <w:t xml:space="preserve">Comparison </w:t>
      </w:r>
      <w:r w:rsidR="005C6BC3">
        <w:rPr>
          <w:rFonts w:ascii="Times New Roman" w:hAnsi="Times New Roman" w:cs="Times New Roman"/>
          <w:b/>
          <w:bCs/>
          <w:szCs w:val="20"/>
        </w:rPr>
        <w:t>between</w:t>
      </w:r>
      <w:r w:rsidRPr="00BE5DEF">
        <w:rPr>
          <w:rFonts w:ascii="Times New Roman" w:hAnsi="Times New Roman" w:cs="Times New Roman"/>
          <w:b/>
          <w:bCs/>
          <w:szCs w:val="20"/>
        </w:rPr>
        <w:t xml:space="preserve"> colorectal cancer patients and non-cancer patients</w:t>
      </w:r>
    </w:p>
    <w:tbl>
      <w:tblPr>
        <w:tblStyle w:val="a3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984"/>
        <w:gridCol w:w="2127"/>
        <w:gridCol w:w="1275"/>
      </w:tblGrid>
      <w:tr w:rsidR="003D4D75" w:rsidRPr="00BE5DEF" w14:paraId="7165AC76" w14:textId="77777777" w:rsidTr="005A1E65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93C6275" w14:textId="77777777" w:rsidR="003D4D75" w:rsidRPr="00BE5DEF" w:rsidRDefault="003D4D75" w:rsidP="005A1E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C9A2927" w14:textId="64286E02" w:rsidR="003D4D75" w:rsidRPr="00BE5DEF" w:rsidRDefault="003D4D75" w:rsidP="005A1E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>Gastric Ca.</w:t>
            </w:r>
            <w:r w:rsidRPr="00BE5DEF">
              <w:rPr>
                <w:rFonts w:ascii="Times New Roman" w:hAnsi="Times New Roman" w:cs="Times New Roman"/>
                <w:szCs w:val="20"/>
              </w:rPr>
              <w:br/>
              <w:t>(n=</w:t>
            </w:r>
            <w:r w:rsidR="00781394" w:rsidRPr="00BE5DEF">
              <w:rPr>
                <w:rFonts w:ascii="Times New Roman" w:hAnsi="Times New Roman" w:cs="Times New Roman"/>
                <w:szCs w:val="20"/>
              </w:rPr>
              <w:t>31</w:t>
            </w:r>
            <w:r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1298060" w14:textId="633F6FF3" w:rsidR="003D4D75" w:rsidRPr="00BE5DEF" w:rsidRDefault="003D4D75" w:rsidP="005A1E6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>Control</w:t>
            </w:r>
            <w:r w:rsidRPr="00BE5DEF">
              <w:rPr>
                <w:rFonts w:ascii="Times New Roman" w:hAnsi="Times New Roman" w:cs="Times New Roman"/>
                <w:szCs w:val="20"/>
              </w:rPr>
              <w:br/>
              <w:t>(n=</w:t>
            </w:r>
            <w:r w:rsidR="00781394" w:rsidRPr="00BE5DEF">
              <w:rPr>
                <w:rFonts w:ascii="Times New Roman" w:hAnsi="Times New Roman" w:cs="Times New Roman"/>
                <w:szCs w:val="20"/>
              </w:rPr>
              <w:t>991</w:t>
            </w:r>
            <w:r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02EE075" w14:textId="77777777" w:rsidR="003D4D75" w:rsidRPr="00BE5DEF" w:rsidRDefault="003D4D75" w:rsidP="005A1E65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781394" w:rsidRPr="00BE5DEF" w14:paraId="75138FF0" w14:textId="77777777" w:rsidTr="005A1E65">
        <w:tc>
          <w:tcPr>
            <w:tcW w:w="4253" w:type="dxa"/>
            <w:tcBorders>
              <w:top w:val="single" w:sz="4" w:space="0" w:color="auto"/>
            </w:tcBorders>
          </w:tcPr>
          <w:p w14:paraId="64962167" w14:textId="4425A23F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>Operati</w:t>
            </w:r>
            <w:r w:rsidR="005C6BC3">
              <w:rPr>
                <w:rFonts w:ascii="Times New Roman" w:hAnsi="Times New Roman" w:cs="Times New Roman"/>
                <w:b/>
                <w:bCs/>
                <w:szCs w:val="20"/>
              </w:rPr>
              <w:t>ve</w:t>
            </w: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 xml:space="preserve"> time, min (SD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E8C540B" w14:textId="30CE0979" w:rsidR="00781394" w:rsidRPr="00BE5DEF" w:rsidRDefault="00FC5A77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szCs w:val="20"/>
              </w:rPr>
              <w:t>63.8 (28.0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8810BDB" w14:textId="2F235450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eastAsiaTheme="minorHAnsi" w:hAnsi="Times New Roman" w:cs="Times New Roman"/>
                <w:szCs w:val="20"/>
              </w:rPr>
              <w:t>66.6 (27.8</w:t>
            </w:r>
            <w:r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9B08CBA" w14:textId="1218FC2D" w:rsidR="00781394" w:rsidRPr="00BE5DEF" w:rsidRDefault="00FC5A77" w:rsidP="00781394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bCs/>
                <w:szCs w:val="20"/>
              </w:rPr>
              <w:t>0.579</w:t>
            </w:r>
          </w:p>
        </w:tc>
      </w:tr>
      <w:tr w:rsidR="00781394" w:rsidRPr="00BE5DEF" w14:paraId="36B79F3F" w14:textId="77777777" w:rsidTr="005A1E65">
        <w:tc>
          <w:tcPr>
            <w:tcW w:w="4253" w:type="dxa"/>
          </w:tcPr>
          <w:p w14:paraId="0A85D843" w14:textId="77777777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>Transfusion profile</w:t>
            </w:r>
          </w:p>
        </w:tc>
        <w:tc>
          <w:tcPr>
            <w:tcW w:w="1984" w:type="dxa"/>
          </w:tcPr>
          <w:p w14:paraId="4BC62F5F" w14:textId="77777777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</w:tcPr>
          <w:p w14:paraId="0D142FB9" w14:textId="77777777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14:paraId="5A778860" w14:textId="77777777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781394" w:rsidRPr="00BE5DEF" w14:paraId="288EC241" w14:textId="77777777" w:rsidTr="005A1E65">
        <w:tc>
          <w:tcPr>
            <w:tcW w:w="4253" w:type="dxa"/>
          </w:tcPr>
          <w:p w14:paraId="3D64FB98" w14:textId="77777777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Preoperative transfusion, n (%)</w:t>
            </w:r>
          </w:p>
        </w:tc>
        <w:tc>
          <w:tcPr>
            <w:tcW w:w="1984" w:type="dxa"/>
          </w:tcPr>
          <w:p w14:paraId="6614C989" w14:textId="5D0569CF" w:rsidR="00781394" w:rsidRPr="00BE5DEF" w:rsidRDefault="00FC5A77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6 (19.4</w:t>
            </w:r>
            <w:r w:rsidR="00781394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</w:tcPr>
          <w:p w14:paraId="46848C5F" w14:textId="62701E7E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108 (10.9)</w:t>
            </w:r>
          </w:p>
        </w:tc>
        <w:tc>
          <w:tcPr>
            <w:tcW w:w="1275" w:type="dxa"/>
          </w:tcPr>
          <w:p w14:paraId="6609FF29" w14:textId="08FB74BD" w:rsidR="00781394" w:rsidRPr="00BE5DEF" w:rsidRDefault="00FC5A77" w:rsidP="00781394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Cs/>
                <w:szCs w:val="20"/>
              </w:rPr>
              <w:t>0.146</w:t>
            </w:r>
          </w:p>
        </w:tc>
      </w:tr>
      <w:tr w:rsidR="00781394" w:rsidRPr="00BE5DEF" w14:paraId="0F532D73" w14:textId="77777777" w:rsidTr="005A1E65">
        <w:tc>
          <w:tcPr>
            <w:tcW w:w="4253" w:type="dxa"/>
          </w:tcPr>
          <w:p w14:paraId="07BF02D8" w14:textId="77777777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Intraoperative transfusion, n (%)</w:t>
            </w:r>
          </w:p>
        </w:tc>
        <w:tc>
          <w:tcPr>
            <w:tcW w:w="1984" w:type="dxa"/>
          </w:tcPr>
          <w:p w14:paraId="45DCDA08" w14:textId="4F7015F6" w:rsidR="00781394" w:rsidRPr="00BE5DEF" w:rsidRDefault="00FC5A77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2 (6.5</w:t>
            </w:r>
            <w:r w:rsidR="00781394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</w:tcPr>
          <w:p w14:paraId="44A53C46" w14:textId="1FF0BACF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188 (19.0)</w:t>
            </w:r>
          </w:p>
        </w:tc>
        <w:tc>
          <w:tcPr>
            <w:tcW w:w="1275" w:type="dxa"/>
          </w:tcPr>
          <w:p w14:paraId="12061B54" w14:textId="0D3317D5" w:rsidR="00781394" w:rsidRPr="00BE5DEF" w:rsidRDefault="00FC5A77" w:rsidP="00781394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Cs/>
                <w:szCs w:val="20"/>
              </w:rPr>
              <w:t>0.099</w:t>
            </w:r>
          </w:p>
        </w:tc>
      </w:tr>
      <w:tr w:rsidR="00781394" w:rsidRPr="00BE5DEF" w14:paraId="4358D97B" w14:textId="77777777" w:rsidTr="005A1E65">
        <w:tc>
          <w:tcPr>
            <w:tcW w:w="4253" w:type="dxa"/>
          </w:tcPr>
          <w:p w14:paraId="050356A5" w14:textId="77777777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Postoperative transfusion, n (%)</w:t>
            </w:r>
          </w:p>
        </w:tc>
        <w:tc>
          <w:tcPr>
            <w:tcW w:w="1984" w:type="dxa"/>
          </w:tcPr>
          <w:p w14:paraId="6C1F9E74" w14:textId="38E28E60" w:rsidR="00781394" w:rsidRPr="00BE5DEF" w:rsidRDefault="00FC5A77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11 (35.5</w:t>
            </w:r>
            <w:r w:rsidR="00781394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</w:tcPr>
          <w:p w14:paraId="140EAFEB" w14:textId="0E614CD9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420 (42.4)</w:t>
            </w:r>
          </w:p>
        </w:tc>
        <w:tc>
          <w:tcPr>
            <w:tcW w:w="1275" w:type="dxa"/>
          </w:tcPr>
          <w:p w14:paraId="127F93E1" w14:textId="1B810287" w:rsidR="00781394" w:rsidRPr="00BE5DEF" w:rsidRDefault="00FC5A77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0.468</w:t>
            </w:r>
          </w:p>
        </w:tc>
      </w:tr>
      <w:tr w:rsidR="00781394" w:rsidRPr="00BE5DEF" w14:paraId="381B2FB8" w14:textId="77777777" w:rsidTr="005A1E65">
        <w:tc>
          <w:tcPr>
            <w:tcW w:w="4253" w:type="dxa"/>
          </w:tcPr>
          <w:p w14:paraId="429C2D1C" w14:textId="77777777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Total volume of perioperative transfusion, pack (range)</w:t>
            </w:r>
          </w:p>
        </w:tc>
        <w:tc>
          <w:tcPr>
            <w:tcW w:w="1984" w:type="dxa"/>
          </w:tcPr>
          <w:p w14:paraId="7C7B5473" w14:textId="67C9A2D2" w:rsidR="00781394" w:rsidRPr="00BE5DEF" w:rsidRDefault="00FC5A77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eastAsiaTheme="minorHAnsi" w:hAnsi="Times New Roman" w:cs="Times New Roman"/>
                <w:szCs w:val="20"/>
              </w:rPr>
              <w:t>1.6</w:t>
            </w:r>
            <w:r w:rsidR="00781394" w:rsidRPr="00BE5DEF">
              <w:rPr>
                <w:rFonts w:ascii="Times New Roman" w:eastAsiaTheme="minorHAnsi" w:hAnsi="Times New Roman" w:cs="Times New Roman"/>
                <w:szCs w:val="20"/>
              </w:rPr>
              <w:t xml:space="preserve"> (</w:t>
            </w:r>
            <w:r w:rsidR="00331662" w:rsidRPr="00BE5DEF">
              <w:rPr>
                <w:rFonts w:ascii="Times New Roman" w:eastAsiaTheme="minorHAnsi" w:hAnsi="Times New Roman" w:cs="Times New Roman"/>
                <w:szCs w:val="20"/>
              </w:rPr>
              <w:t>2.4</w:t>
            </w:r>
            <w:r w:rsidR="00781394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</w:tcPr>
          <w:p w14:paraId="2263B258" w14:textId="06171833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eastAsiaTheme="minorHAnsi" w:hAnsi="Times New Roman" w:cs="Times New Roman"/>
                <w:szCs w:val="20"/>
              </w:rPr>
              <w:t>1.7 (2.7</w:t>
            </w:r>
            <w:r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5" w:type="dxa"/>
          </w:tcPr>
          <w:p w14:paraId="65BDA977" w14:textId="7B2864A6" w:rsidR="00781394" w:rsidRPr="00BE5DEF" w:rsidRDefault="00331662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0.931</w:t>
            </w:r>
          </w:p>
        </w:tc>
      </w:tr>
      <w:tr w:rsidR="00781394" w:rsidRPr="00BE5DEF" w14:paraId="42CD3225" w14:textId="77777777" w:rsidTr="005A1E65">
        <w:tc>
          <w:tcPr>
            <w:tcW w:w="4253" w:type="dxa"/>
          </w:tcPr>
          <w:p w14:paraId="0602787E" w14:textId="77777777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>Complications, n (%)</w:t>
            </w:r>
          </w:p>
        </w:tc>
        <w:tc>
          <w:tcPr>
            <w:tcW w:w="1984" w:type="dxa"/>
          </w:tcPr>
          <w:p w14:paraId="27D53AAA" w14:textId="77777777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</w:tcPr>
          <w:p w14:paraId="3A384AC6" w14:textId="77777777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14:paraId="1C995E8E" w14:textId="77777777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81394" w:rsidRPr="00BE5DEF" w14:paraId="5D7EE77C" w14:textId="77777777" w:rsidTr="005A1E65">
        <w:tc>
          <w:tcPr>
            <w:tcW w:w="4253" w:type="dxa"/>
          </w:tcPr>
          <w:p w14:paraId="550996FF" w14:textId="77777777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Pneumonia</w:t>
            </w:r>
          </w:p>
        </w:tc>
        <w:tc>
          <w:tcPr>
            <w:tcW w:w="1984" w:type="dxa"/>
          </w:tcPr>
          <w:p w14:paraId="6BF2A181" w14:textId="6B167D0A" w:rsidR="00781394" w:rsidRPr="00BE5DEF" w:rsidRDefault="00331662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BE5DEF">
              <w:rPr>
                <w:rFonts w:ascii="Times New Roman" w:hAnsi="Times New Roman" w:cs="Times New Roman"/>
                <w:szCs w:val="20"/>
              </w:rPr>
              <w:t xml:space="preserve"> (9.7</w:t>
            </w:r>
            <w:r w:rsidR="00781394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</w:tcPr>
          <w:p w14:paraId="562ACF24" w14:textId="34ADF8C7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54 (5.4)</w:t>
            </w:r>
          </w:p>
        </w:tc>
        <w:tc>
          <w:tcPr>
            <w:tcW w:w="1275" w:type="dxa"/>
          </w:tcPr>
          <w:p w14:paraId="43598CE4" w14:textId="76DECBC6" w:rsidR="00781394" w:rsidRPr="00BE5DEF" w:rsidRDefault="00331662" w:rsidP="00781394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bCs/>
                <w:szCs w:val="20"/>
              </w:rPr>
              <w:t>0.</w:t>
            </w:r>
            <w:r w:rsidRPr="00BE5DEF">
              <w:rPr>
                <w:rFonts w:ascii="Times New Roman" w:hAnsi="Times New Roman" w:cs="Times New Roman"/>
                <w:bCs/>
                <w:szCs w:val="20"/>
              </w:rPr>
              <w:t>247</w:t>
            </w:r>
          </w:p>
        </w:tc>
      </w:tr>
      <w:tr w:rsidR="00781394" w:rsidRPr="00BE5DEF" w14:paraId="74634FCC" w14:textId="77777777" w:rsidTr="005A1E65">
        <w:tc>
          <w:tcPr>
            <w:tcW w:w="4253" w:type="dxa"/>
          </w:tcPr>
          <w:p w14:paraId="68836606" w14:textId="77777777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DVT</w:t>
            </w:r>
          </w:p>
        </w:tc>
        <w:tc>
          <w:tcPr>
            <w:tcW w:w="1984" w:type="dxa"/>
          </w:tcPr>
          <w:p w14:paraId="13EDD630" w14:textId="735D597D" w:rsidR="00781394" w:rsidRPr="00BE5DEF" w:rsidRDefault="00331662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szCs w:val="20"/>
              </w:rPr>
              <w:t>1 (3.2</w:t>
            </w:r>
            <w:r w:rsidR="00781394" w:rsidRPr="00BE5DE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127" w:type="dxa"/>
          </w:tcPr>
          <w:p w14:paraId="263EB965" w14:textId="1FD64B8C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17 (1.7)</w:t>
            </w:r>
          </w:p>
        </w:tc>
        <w:tc>
          <w:tcPr>
            <w:tcW w:w="1275" w:type="dxa"/>
          </w:tcPr>
          <w:p w14:paraId="4F5B15E2" w14:textId="37F00035" w:rsidR="00781394" w:rsidRPr="00BE5DEF" w:rsidRDefault="00331662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0.428</w:t>
            </w:r>
          </w:p>
        </w:tc>
      </w:tr>
      <w:tr w:rsidR="00781394" w:rsidRPr="00BE5DEF" w14:paraId="36B86588" w14:textId="77777777" w:rsidTr="005A1E65">
        <w:tc>
          <w:tcPr>
            <w:tcW w:w="4253" w:type="dxa"/>
          </w:tcPr>
          <w:p w14:paraId="20F93701" w14:textId="77777777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PTE</w:t>
            </w:r>
          </w:p>
        </w:tc>
        <w:tc>
          <w:tcPr>
            <w:tcW w:w="1984" w:type="dxa"/>
          </w:tcPr>
          <w:p w14:paraId="13BFD870" w14:textId="77777777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szCs w:val="20"/>
              </w:rPr>
              <w:t>0 (</w:t>
            </w:r>
            <w:r w:rsidRPr="00BE5DEF">
              <w:rPr>
                <w:rFonts w:ascii="Times New Roman" w:hAnsi="Times New Roman" w:cs="Times New Roman"/>
                <w:szCs w:val="20"/>
              </w:rPr>
              <w:t>0)</w:t>
            </w:r>
          </w:p>
        </w:tc>
        <w:tc>
          <w:tcPr>
            <w:tcW w:w="2127" w:type="dxa"/>
          </w:tcPr>
          <w:p w14:paraId="41DF0792" w14:textId="246458E4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11 (1.1)</w:t>
            </w:r>
          </w:p>
        </w:tc>
        <w:tc>
          <w:tcPr>
            <w:tcW w:w="1275" w:type="dxa"/>
          </w:tcPr>
          <w:p w14:paraId="24323F70" w14:textId="77777777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szCs w:val="20"/>
              </w:rPr>
              <w:t>1.000</w:t>
            </w:r>
          </w:p>
        </w:tc>
      </w:tr>
      <w:tr w:rsidR="00781394" w:rsidRPr="00BE5DEF" w14:paraId="4E6F1DEF" w14:textId="77777777" w:rsidTr="005A1E65">
        <w:tc>
          <w:tcPr>
            <w:tcW w:w="4253" w:type="dxa"/>
          </w:tcPr>
          <w:p w14:paraId="5B1BF4F0" w14:textId="68EB0AAC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MI/Angina</w:t>
            </w:r>
          </w:p>
        </w:tc>
        <w:tc>
          <w:tcPr>
            <w:tcW w:w="1984" w:type="dxa"/>
          </w:tcPr>
          <w:p w14:paraId="5A906F8E" w14:textId="4EEEA7CE" w:rsidR="00781394" w:rsidRPr="00BE5DEF" w:rsidRDefault="00331662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szCs w:val="20"/>
              </w:rPr>
              <w:t>0 (0</w:t>
            </w:r>
            <w:r w:rsidR="00781394" w:rsidRPr="00BE5DE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127" w:type="dxa"/>
          </w:tcPr>
          <w:p w14:paraId="721488A7" w14:textId="4543816A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18 (1.8)</w:t>
            </w:r>
          </w:p>
        </w:tc>
        <w:tc>
          <w:tcPr>
            <w:tcW w:w="1275" w:type="dxa"/>
          </w:tcPr>
          <w:p w14:paraId="18CB685B" w14:textId="5AF27518" w:rsidR="00781394" w:rsidRPr="00BE5DEF" w:rsidRDefault="00331662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szCs w:val="20"/>
              </w:rPr>
              <w:t>1.000</w:t>
            </w:r>
          </w:p>
        </w:tc>
      </w:tr>
      <w:tr w:rsidR="00781394" w:rsidRPr="00BE5DEF" w14:paraId="5B93BE95" w14:textId="77777777" w:rsidTr="005A1E65">
        <w:tc>
          <w:tcPr>
            <w:tcW w:w="4253" w:type="dxa"/>
          </w:tcPr>
          <w:p w14:paraId="17DC407B" w14:textId="77777777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UTI</w:t>
            </w:r>
          </w:p>
        </w:tc>
        <w:tc>
          <w:tcPr>
            <w:tcW w:w="1984" w:type="dxa"/>
          </w:tcPr>
          <w:p w14:paraId="77A25C50" w14:textId="38C069E9" w:rsidR="00781394" w:rsidRPr="00BE5DEF" w:rsidRDefault="00331662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szCs w:val="20"/>
              </w:rPr>
              <w:t>2 (6.5</w:t>
            </w:r>
            <w:r w:rsidR="00781394" w:rsidRPr="00BE5DE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127" w:type="dxa"/>
          </w:tcPr>
          <w:p w14:paraId="2ABC5AA8" w14:textId="2FA9FD44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47 (4.7)</w:t>
            </w:r>
          </w:p>
        </w:tc>
        <w:tc>
          <w:tcPr>
            <w:tcW w:w="1275" w:type="dxa"/>
          </w:tcPr>
          <w:p w14:paraId="16EEA099" w14:textId="3210D042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331662" w:rsidRPr="00BE5DEF">
              <w:rPr>
                <w:rFonts w:ascii="Times New Roman" w:hAnsi="Times New Roman" w:cs="Times New Roman"/>
                <w:szCs w:val="20"/>
              </w:rPr>
              <w:t>.657</w:t>
            </w:r>
          </w:p>
        </w:tc>
      </w:tr>
      <w:tr w:rsidR="00781394" w:rsidRPr="00BE5DEF" w14:paraId="58F2F3EC" w14:textId="77777777" w:rsidTr="005A1E65">
        <w:tc>
          <w:tcPr>
            <w:tcW w:w="4253" w:type="dxa"/>
          </w:tcPr>
          <w:p w14:paraId="4E035263" w14:textId="77777777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Acute PJI</w:t>
            </w:r>
          </w:p>
        </w:tc>
        <w:tc>
          <w:tcPr>
            <w:tcW w:w="1984" w:type="dxa"/>
          </w:tcPr>
          <w:p w14:paraId="707C8E42" w14:textId="2132C252" w:rsidR="00781394" w:rsidRPr="00BE5DEF" w:rsidRDefault="00331662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szCs w:val="20"/>
              </w:rPr>
              <w:t>0 (0</w:t>
            </w:r>
            <w:r w:rsidR="00781394" w:rsidRPr="00BE5DE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127" w:type="dxa"/>
          </w:tcPr>
          <w:p w14:paraId="756A6233" w14:textId="08A821F0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15 (1.5)</w:t>
            </w:r>
          </w:p>
        </w:tc>
        <w:tc>
          <w:tcPr>
            <w:tcW w:w="1275" w:type="dxa"/>
          </w:tcPr>
          <w:p w14:paraId="0D4631D8" w14:textId="77777777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 w:hint="eastAsia"/>
                <w:szCs w:val="20"/>
              </w:rPr>
              <w:t>1.000</w:t>
            </w:r>
          </w:p>
        </w:tc>
      </w:tr>
      <w:tr w:rsidR="00781394" w:rsidRPr="00BE5DEF" w14:paraId="2A89AABD" w14:textId="77777777" w:rsidTr="005A1E65">
        <w:tc>
          <w:tcPr>
            <w:tcW w:w="4253" w:type="dxa"/>
          </w:tcPr>
          <w:p w14:paraId="7B84975F" w14:textId="1C055582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 xml:space="preserve">Reoperation rate </w:t>
            </w:r>
            <w:r w:rsidR="00906AE0">
              <w:rPr>
                <w:rFonts w:ascii="Times New Roman" w:hAnsi="Times New Roman" w:cs="Times New Roman"/>
                <w:b/>
                <w:bCs/>
                <w:szCs w:val="20"/>
              </w:rPr>
              <w:t xml:space="preserve">due to </w:t>
            </w: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>any reason, n (%)</w:t>
            </w:r>
          </w:p>
        </w:tc>
        <w:tc>
          <w:tcPr>
            <w:tcW w:w="1984" w:type="dxa"/>
          </w:tcPr>
          <w:p w14:paraId="28B01445" w14:textId="6E4BDD9C" w:rsidR="00781394" w:rsidRPr="00BE5DEF" w:rsidRDefault="00331662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2 (6.5</w:t>
            </w:r>
            <w:r w:rsidR="00781394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</w:tcPr>
          <w:p w14:paraId="06065F2E" w14:textId="3F60C296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57 (5.8)</w:t>
            </w:r>
          </w:p>
        </w:tc>
        <w:tc>
          <w:tcPr>
            <w:tcW w:w="1275" w:type="dxa"/>
          </w:tcPr>
          <w:p w14:paraId="3D7E1F75" w14:textId="72B0B82B" w:rsidR="00781394" w:rsidRPr="00BE5DEF" w:rsidRDefault="00331662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0.698</w:t>
            </w:r>
          </w:p>
        </w:tc>
      </w:tr>
      <w:tr w:rsidR="00781394" w:rsidRPr="00BE5DEF" w14:paraId="5912C27F" w14:textId="77777777" w:rsidTr="005A1E65">
        <w:tc>
          <w:tcPr>
            <w:tcW w:w="4253" w:type="dxa"/>
          </w:tcPr>
          <w:p w14:paraId="7E67E953" w14:textId="77777777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lastRenderedPageBreak/>
              <w:t>Hospital stay, days (SD)</w:t>
            </w:r>
          </w:p>
        </w:tc>
        <w:tc>
          <w:tcPr>
            <w:tcW w:w="1984" w:type="dxa"/>
          </w:tcPr>
          <w:p w14:paraId="736F1F18" w14:textId="2990ED5B" w:rsidR="00781394" w:rsidRPr="00BE5DEF" w:rsidRDefault="00331662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eastAsiaTheme="minorHAnsi" w:hAnsi="Times New Roman" w:cs="Times New Roman"/>
                <w:szCs w:val="20"/>
              </w:rPr>
              <w:t>13.6</w:t>
            </w:r>
            <w:r w:rsidR="00781394" w:rsidRPr="00BE5DEF">
              <w:rPr>
                <w:rFonts w:ascii="Times New Roman" w:eastAsiaTheme="minorHAnsi" w:hAnsi="Times New Roman" w:cs="Times New Roman"/>
                <w:szCs w:val="20"/>
              </w:rPr>
              <w:t xml:space="preserve"> (</w:t>
            </w:r>
            <w:r w:rsidRPr="00BE5DEF">
              <w:rPr>
                <w:rFonts w:ascii="Times New Roman" w:eastAsiaTheme="minorHAnsi" w:hAnsi="Times New Roman" w:cs="Times New Roman"/>
                <w:szCs w:val="20"/>
              </w:rPr>
              <w:t>14.9</w:t>
            </w:r>
            <w:r w:rsidR="00781394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</w:tcPr>
          <w:p w14:paraId="0908C4FF" w14:textId="2617DEDD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eastAsiaTheme="minorHAnsi" w:hAnsi="Times New Roman" w:cs="Times New Roman"/>
                <w:szCs w:val="20"/>
              </w:rPr>
              <w:t>13.0 (11.1)</w:t>
            </w:r>
          </w:p>
        </w:tc>
        <w:tc>
          <w:tcPr>
            <w:tcW w:w="1275" w:type="dxa"/>
          </w:tcPr>
          <w:p w14:paraId="307A260E" w14:textId="2297A74F" w:rsidR="00781394" w:rsidRPr="00BE5DEF" w:rsidRDefault="00331662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0.757</w:t>
            </w:r>
          </w:p>
        </w:tc>
      </w:tr>
      <w:tr w:rsidR="00781394" w:rsidRPr="00BE5DEF" w14:paraId="57E01973" w14:textId="77777777" w:rsidTr="005A1E65">
        <w:tc>
          <w:tcPr>
            <w:tcW w:w="4253" w:type="dxa"/>
          </w:tcPr>
          <w:p w14:paraId="3FBC730E" w14:textId="77777777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>ICU admission, n (%)</w:t>
            </w:r>
          </w:p>
        </w:tc>
        <w:tc>
          <w:tcPr>
            <w:tcW w:w="1984" w:type="dxa"/>
          </w:tcPr>
          <w:p w14:paraId="3B96AFA9" w14:textId="304B9BC8" w:rsidR="00781394" w:rsidRPr="00BE5DEF" w:rsidRDefault="00331662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4 (12.9</w:t>
            </w:r>
            <w:r w:rsidR="00781394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</w:tcPr>
          <w:p w14:paraId="1EDDBC7D" w14:textId="72FF33EC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145 (14.6)</w:t>
            </w:r>
          </w:p>
        </w:tc>
        <w:tc>
          <w:tcPr>
            <w:tcW w:w="1275" w:type="dxa"/>
          </w:tcPr>
          <w:p w14:paraId="3B94D5F0" w14:textId="77777777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1.000</w:t>
            </w:r>
          </w:p>
        </w:tc>
      </w:tr>
      <w:tr w:rsidR="00781394" w:rsidRPr="00BE5DEF" w14:paraId="6163B02C" w14:textId="77777777" w:rsidTr="005A1E65">
        <w:tc>
          <w:tcPr>
            <w:tcW w:w="4253" w:type="dxa"/>
          </w:tcPr>
          <w:p w14:paraId="4B3D32A2" w14:textId="77777777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>Mortality rate,</w:t>
            </w:r>
            <w:r w:rsidRPr="00BE5DE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E5DEF">
              <w:rPr>
                <w:rFonts w:ascii="Times New Roman" w:hAnsi="Times New Roman" w:cs="Times New Roman"/>
                <w:b/>
                <w:bCs/>
                <w:szCs w:val="20"/>
              </w:rPr>
              <w:t>n (%)</w:t>
            </w:r>
          </w:p>
        </w:tc>
        <w:tc>
          <w:tcPr>
            <w:tcW w:w="1984" w:type="dxa"/>
          </w:tcPr>
          <w:p w14:paraId="05CC533C" w14:textId="77777777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</w:tcPr>
          <w:p w14:paraId="0AA1EB3C" w14:textId="77777777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14:paraId="00CA0663" w14:textId="77777777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81394" w:rsidRPr="00BE5DEF" w14:paraId="2B0E59B8" w14:textId="77777777" w:rsidTr="005A1E65">
        <w:tc>
          <w:tcPr>
            <w:tcW w:w="4253" w:type="dxa"/>
          </w:tcPr>
          <w:p w14:paraId="486A6845" w14:textId="13AE1AB8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Death </w:t>
            </w:r>
            <w:r w:rsidR="00583734">
              <w:rPr>
                <w:rFonts w:ascii="Times New Roman" w:hAnsi="Times New Roman" w:cs="Times New Roman"/>
                <w:szCs w:val="20"/>
              </w:rPr>
              <w:t>during the</w:t>
            </w:r>
            <w:r w:rsidRPr="00BE5DEF">
              <w:rPr>
                <w:rFonts w:ascii="Times New Roman" w:hAnsi="Times New Roman" w:cs="Times New Roman"/>
                <w:szCs w:val="20"/>
              </w:rPr>
              <w:t xml:space="preserve"> admission period</w:t>
            </w:r>
          </w:p>
        </w:tc>
        <w:tc>
          <w:tcPr>
            <w:tcW w:w="1984" w:type="dxa"/>
          </w:tcPr>
          <w:p w14:paraId="352EEDAB" w14:textId="4FBA2048" w:rsidR="00781394" w:rsidRPr="00BE5DEF" w:rsidRDefault="00331662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0 (0</w:t>
            </w:r>
            <w:r w:rsidR="00781394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</w:tcPr>
          <w:p w14:paraId="6460815A" w14:textId="660A45CD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5 (0.5)</w:t>
            </w:r>
          </w:p>
        </w:tc>
        <w:tc>
          <w:tcPr>
            <w:tcW w:w="1275" w:type="dxa"/>
          </w:tcPr>
          <w:p w14:paraId="654F376E" w14:textId="77777777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Cs/>
                <w:szCs w:val="20"/>
              </w:rPr>
              <w:t>1.000</w:t>
            </w:r>
          </w:p>
        </w:tc>
      </w:tr>
      <w:tr w:rsidR="00781394" w:rsidRPr="00BE5DEF" w14:paraId="5CD268A8" w14:textId="77777777" w:rsidTr="005A1E65">
        <w:tc>
          <w:tcPr>
            <w:tcW w:w="4253" w:type="dxa"/>
          </w:tcPr>
          <w:p w14:paraId="6094AAC1" w14:textId="77777777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30-day mortality</w:t>
            </w:r>
          </w:p>
        </w:tc>
        <w:tc>
          <w:tcPr>
            <w:tcW w:w="1984" w:type="dxa"/>
          </w:tcPr>
          <w:p w14:paraId="42678FD2" w14:textId="412FB93C" w:rsidR="00781394" w:rsidRPr="00BE5DEF" w:rsidRDefault="0081114D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0 (0)</w:t>
            </w:r>
          </w:p>
        </w:tc>
        <w:tc>
          <w:tcPr>
            <w:tcW w:w="2127" w:type="dxa"/>
          </w:tcPr>
          <w:p w14:paraId="1A053FBC" w14:textId="20439E1B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14 (1.4)</w:t>
            </w:r>
          </w:p>
        </w:tc>
        <w:tc>
          <w:tcPr>
            <w:tcW w:w="1275" w:type="dxa"/>
          </w:tcPr>
          <w:p w14:paraId="566ADDF8" w14:textId="4141E2C8" w:rsidR="00781394" w:rsidRPr="00BE5DEF" w:rsidRDefault="0081114D" w:rsidP="00781394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Cs/>
                <w:szCs w:val="20"/>
              </w:rPr>
              <w:t>1.000</w:t>
            </w:r>
          </w:p>
        </w:tc>
      </w:tr>
      <w:tr w:rsidR="00781394" w:rsidRPr="00BE5DEF" w14:paraId="59D12564" w14:textId="77777777" w:rsidTr="005A1E65">
        <w:tc>
          <w:tcPr>
            <w:tcW w:w="4253" w:type="dxa"/>
          </w:tcPr>
          <w:p w14:paraId="0F05CEA6" w14:textId="77777777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 xml:space="preserve"> 1-year mortality</w:t>
            </w:r>
          </w:p>
        </w:tc>
        <w:tc>
          <w:tcPr>
            <w:tcW w:w="1984" w:type="dxa"/>
          </w:tcPr>
          <w:p w14:paraId="6CD57312" w14:textId="5C27EC5B" w:rsidR="00781394" w:rsidRPr="00BE5DEF" w:rsidRDefault="0081114D" w:rsidP="008111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4 (12.9</w:t>
            </w:r>
            <w:r w:rsidR="00781394" w:rsidRPr="00BE5DE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</w:tcPr>
          <w:p w14:paraId="53AC5F4A" w14:textId="13016821" w:rsidR="00781394" w:rsidRPr="00BE5DEF" w:rsidRDefault="00781394" w:rsidP="0078139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5DEF">
              <w:rPr>
                <w:rFonts w:ascii="Times New Roman" w:hAnsi="Times New Roman" w:cs="Times New Roman"/>
                <w:szCs w:val="20"/>
              </w:rPr>
              <w:t>86 (8.7)</w:t>
            </w:r>
          </w:p>
        </w:tc>
        <w:tc>
          <w:tcPr>
            <w:tcW w:w="1275" w:type="dxa"/>
          </w:tcPr>
          <w:p w14:paraId="16D08D80" w14:textId="24F23E14" w:rsidR="00781394" w:rsidRPr="00BE5DEF" w:rsidRDefault="0081114D" w:rsidP="00781394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BE5DEF">
              <w:rPr>
                <w:rFonts w:ascii="Times New Roman" w:hAnsi="Times New Roman" w:cs="Times New Roman"/>
                <w:bCs/>
                <w:szCs w:val="20"/>
              </w:rPr>
              <w:t>0.757</w:t>
            </w:r>
          </w:p>
        </w:tc>
      </w:tr>
    </w:tbl>
    <w:p w14:paraId="47944884" w14:textId="1943CB0E" w:rsidR="003D4D75" w:rsidRPr="00970823" w:rsidRDefault="003D4D75" w:rsidP="003D4D75">
      <w:pPr>
        <w:spacing w:line="360" w:lineRule="auto"/>
        <w:rPr>
          <w:rFonts w:ascii="Times New Roman" w:hAnsi="Times New Roman" w:cs="Times New Roman"/>
          <w:szCs w:val="20"/>
        </w:rPr>
      </w:pPr>
      <w:r w:rsidRPr="00BE5DEF">
        <w:rPr>
          <w:rFonts w:ascii="Times New Roman" w:hAnsi="Times New Roman" w:cs="Times New Roman"/>
          <w:szCs w:val="20"/>
        </w:rPr>
        <w:t xml:space="preserve">DVT; deep vein thrombosis; ICU, intensive care unit; IQR, interquartile range; mHHS; modified Harris hip score; MI; myocardial infarction; Op., operation; PJI, prosthetic joint infection; </w:t>
      </w:r>
      <w:r w:rsidRPr="00BE5DEF">
        <w:rPr>
          <w:rFonts w:ascii="Times New Roman" w:hAnsi="Times New Roman" w:cs="Times New Roman" w:hint="eastAsia"/>
          <w:szCs w:val="20"/>
        </w:rPr>
        <w:t>P</w:t>
      </w:r>
      <w:r w:rsidRPr="00BE5DEF">
        <w:rPr>
          <w:rFonts w:ascii="Times New Roman" w:hAnsi="Times New Roman" w:cs="Times New Roman"/>
          <w:szCs w:val="20"/>
        </w:rPr>
        <w:t>S, propensity score; PTE, pulmonary thromboembolism; SD, standard deviation; UTI, urinary tract infection</w:t>
      </w:r>
    </w:p>
    <w:p w14:paraId="70A83B4C" w14:textId="77777777" w:rsidR="0005638F" w:rsidRPr="003D4D75" w:rsidRDefault="0005638F" w:rsidP="00677B1D">
      <w:pPr>
        <w:spacing w:line="360" w:lineRule="auto"/>
        <w:rPr>
          <w:rFonts w:ascii="Times New Roman" w:hAnsi="Times New Roman" w:cs="Times New Roman"/>
          <w:szCs w:val="20"/>
        </w:rPr>
      </w:pPr>
    </w:p>
    <w:sectPr w:rsidR="0005638F" w:rsidRPr="003D4D75" w:rsidSect="0008529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71A41" w14:textId="77777777" w:rsidR="0008529C" w:rsidRDefault="0008529C" w:rsidP="008E5EEA">
      <w:pPr>
        <w:spacing w:after="0" w:line="240" w:lineRule="auto"/>
      </w:pPr>
      <w:r>
        <w:separator/>
      </w:r>
    </w:p>
  </w:endnote>
  <w:endnote w:type="continuationSeparator" w:id="0">
    <w:p w14:paraId="2293B1E3" w14:textId="77777777" w:rsidR="0008529C" w:rsidRDefault="0008529C" w:rsidP="008E5E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71950" w14:textId="77777777" w:rsidR="0008529C" w:rsidRDefault="0008529C" w:rsidP="008E5EEA">
      <w:pPr>
        <w:spacing w:after="0" w:line="240" w:lineRule="auto"/>
      </w:pPr>
      <w:r>
        <w:separator/>
      </w:r>
    </w:p>
  </w:footnote>
  <w:footnote w:type="continuationSeparator" w:id="0">
    <w:p w14:paraId="3A183975" w14:textId="77777777" w:rsidR="0008529C" w:rsidRDefault="0008529C" w:rsidP="008E5E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43C2"/>
    <w:rsid w:val="00032C92"/>
    <w:rsid w:val="0005638F"/>
    <w:rsid w:val="00066FB5"/>
    <w:rsid w:val="00080E48"/>
    <w:rsid w:val="0008529C"/>
    <w:rsid w:val="000A23D6"/>
    <w:rsid w:val="000A6BBA"/>
    <w:rsid w:val="000C1115"/>
    <w:rsid w:val="000D188C"/>
    <w:rsid w:val="000D1CE4"/>
    <w:rsid w:val="000D46D6"/>
    <w:rsid w:val="000D527A"/>
    <w:rsid w:val="000E0ED4"/>
    <w:rsid w:val="000E63A6"/>
    <w:rsid w:val="00103325"/>
    <w:rsid w:val="00103808"/>
    <w:rsid w:val="00164527"/>
    <w:rsid w:val="001B3651"/>
    <w:rsid w:val="001C329F"/>
    <w:rsid w:val="001C6A11"/>
    <w:rsid w:val="001E5F03"/>
    <w:rsid w:val="0022602C"/>
    <w:rsid w:val="0024136E"/>
    <w:rsid w:val="00272287"/>
    <w:rsid w:val="00272905"/>
    <w:rsid w:val="002937F8"/>
    <w:rsid w:val="002D0681"/>
    <w:rsid w:val="002D0A56"/>
    <w:rsid w:val="002F0054"/>
    <w:rsid w:val="00302771"/>
    <w:rsid w:val="00330931"/>
    <w:rsid w:val="00331662"/>
    <w:rsid w:val="003343C2"/>
    <w:rsid w:val="00354223"/>
    <w:rsid w:val="00390604"/>
    <w:rsid w:val="003A5065"/>
    <w:rsid w:val="003B1332"/>
    <w:rsid w:val="003D4D75"/>
    <w:rsid w:val="003D646C"/>
    <w:rsid w:val="003E4E5F"/>
    <w:rsid w:val="003E7AE4"/>
    <w:rsid w:val="003F0B4E"/>
    <w:rsid w:val="00434188"/>
    <w:rsid w:val="004372F2"/>
    <w:rsid w:val="00452891"/>
    <w:rsid w:val="004C6660"/>
    <w:rsid w:val="004D208E"/>
    <w:rsid w:val="004F078C"/>
    <w:rsid w:val="004F76C2"/>
    <w:rsid w:val="00520A65"/>
    <w:rsid w:val="0053092B"/>
    <w:rsid w:val="0053703F"/>
    <w:rsid w:val="00550960"/>
    <w:rsid w:val="00562DA1"/>
    <w:rsid w:val="00583734"/>
    <w:rsid w:val="00584726"/>
    <w:rsid w:val="005915A3"/>
    <w:rsid w:val="005A1E65"/>
    <w:rsid w:val="005A35E2"/>
    <w:rsid w:val="005A4C2F"/>
    <w:rsid w:val="005C0FDC"/>
    <w:rsid w:val="005C152E"/>
    <w:rsid w:val="005C6BC3"/>
    <w:rsid w:val="005D55FA"/>
    <w:rsid w:val="005D692D"/>
    <w:rsid w:val="005F4D59"/>
    <w:rsid w:val="006043D3"/>
    <w:rsid w:val="00617F73"/>
    <w:rsid w:val="006201F1"/>
    <w:rsid w:val="0062760B"/>
    <w:rsid w:val="00636220"/>
    <w:rsid w:val="00677B1D"/>
    <w:rsid w:val="006C5DF5"/>
    <w:rsid w:val="00723EEB"/>
    <w:rsid w:val="0074615C"/>
    <w:rsid w:val="0075209A"/>
    <w:rsid w:val="00772F42"/>
    <w:rsid w:val="00774AB9"/>
    <w:rsid w:val="00781394"/>
    <w:rsid w:val="00786B4C"/>
    <w:rsid w:val="00794387"/>
    <w:rsid w:val="007A0CF5"/>
    <w:rsid w:val="007A10ED"/>
    <w:rsid w:val="007A1D28"/>
    <w:rsid w:val="007C7508"/>
    <w:rsid w:val="007F7AAA"/>
    <w:rsid w:val="0081114D"/>
    <w:rsid w:val="00847340"/>
    <w:rsid w:val="008656B0"/>
    <w:rsid w:val="008920E2"/>
    <w:rsid w:val="008D7E0E"/>
    <w:rsid w:val="008E5EEA"/>
    <w:rsid w:val="00906AE0"/>
    <w:rsid w:val="00943E85"/>
    <w:rsid w:val="00951B76"/>
    <w:rsid w:val="00961B7D"/>
    <w:rsid w:val="00970823"/>
    <w:rsid w:val="00976D24"/>
    <w:rsid w:val="00986B67"/>
    <w:rsid w:val="009B356E"/>
    <w:rsid w:val="009D095B"/>
    <w:rsid w:val="009D154D"/>
    <w:rsid w:val="00A01DEC"/>
    <w:rsid w:val="00A54D8C"/>
    <w:rsid w:val="00A85696"/>
    <w:rsid w:val="00A945AA"/>
    <w:rsid w:val="00A95817"/>
    <w:rsid w:val="00A97426"/>
    <w:rsid w:val="00AC4928"/>
    <w:rsid w:val="00AD4463"/>
    <w:rsid w:val="00AE2C3F"/>
    <w:rsid w:val="00AF08D4"/>
    <w:rsid w:val="00B30A31"/>
    <w:rsid w:val="00B47FFC"/>
    <w:rsid w:val="00B55471"/>
    <w:rsid w:val="00B61009"/>
    <w:rsid w:val="00B61583"/>
    <w:rsid w:val="00B70836"/>
    <w:rsid w:val="00B94E75"/>
    <w:rsid w:val="00BE1F44"/>
    <w:rsid w:val="00BE1FDB"/>
    <w:rsid w:val="00BE3B57"/>
    <w:rsid w:val="00BE5DEF"/>
    <w:rsid w:val="00BF12A4"/>
    <w:rsid w:val="00BF5D43"/>
    <w:rsid w:val="00C21C7D"/>
    <w:rsid w:val="00C22FD6"/>
    <w:rsid w:val="00C60832"/>
    <w:rsid w:val="00C64247"/>
    <w:rsid w:val="00CC7631"/>
    <w:rsid w:val="00D03070"/>
    <w:rsid w:val="00D06F52"/>
    <w:rsid w:val="00D13160"/>
    <w:rsid w:val="00D215ED"/>
    <w:rsid w:val="00D52CD2"/>
    <w:rsid w:val="00DD2FB7"/>
    <w:rsid w:val="00DD4505"/>
    <w:rsid w:val="00DE460D"/>
    <w:rsid w:val="00DE6786"/>
    <w:rsid w:val="00E46736"/>
    <w:rsid w:val="00E5024F"/>
    <w:rsid w:val="00E6027D"/>
    <w:rsid w:val="00E86140"/>
    <w:rsid w:val="00EA4943"/>
    <w:rsid w:val="00EC25A8"/>
    <w:rsid w:val="00EE5A37"/>
    <w:rsid w:val="00EE7238"/>
    <w:rsid w:val="00F025F2"/>
    <w:rsid w:val="00F069B6"/>
    <w:rsid w:val="00F20C0D"/>
    <w:rsid w:val="00FA0045"/>
    <w:rsid w:val="00FC5A77"/>
    <w:rsid w:val="00FF6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3B7E22"/>
  <w15:chartTrackingRefBased/>
  <w15:docId w15:val="{AF3A40FB-A48A-4FCB-B4A9-C932FAECE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4D7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4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961B7D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961B7D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961B7D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961B7D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961B7D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E6027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6027D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8E5EE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8E5EEA"/>
  </w:style>
  <w:style w:type="paragraph" w:styleId="a9">
    <w:name w:val="footer"/>
    <w:basedOn w:val="a"/>
    <w:link w:val="Char3"/>
    <w:uiPriority w:val="99"/>
    <w:unhideWhenUsed/>
    <w:rsid w:val="008E5EE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8E5EEA"/>
  </w:style>
  <w:style w:type="paragraph" w:styleId="aa">
    <w:name w:val="Revision"/>
    <w:hidden/>
    <w:uiPriority w:val="99"/>
    <w:semiHidden/>
    <w:rsid w:val="003D646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585</Words>
  <Characters>3340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Chul-Ho</dc:creator>
  <cp:keywords/>
  <dc:description/>
  <cp:lastModifiedBy>Chul-Ho Kim</cp:lastModifiedBy>
  <cp:revision>11</cp:revision>
  <dcterms:created xsi:type="dcterms:W3CDTF">2024-02-07T12:48:00Z</dcterms:created>
  <dcterms:modified xsi:type="dcterms:W3CDTF">2024-02-09T23:08:00Z</dcterms:modified>
</cp:coreProperties>
</file>